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CFF24" w14:textId="5514B822" w:rsidR="00A83C36" w:rsidRPr="00845AE6" w:rsidRDefault="00A83C3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45AE6">
        <w:rPr>
          <w:rFonts w:ascii="Times New Roman" w:hAnsi="Times New Roman" w:cs="Times New Roman"/>
          <w:b/>
          <w:bCs/>
          <w:sz w:val="22"/>
          <w:szCs w:val="22"/>
        </w:rPr>
        <w:t>Supplementary Material</w:t>
      </w:r>
      <w:r w:rsidR="00D20290">
        <w:rPr>
          <w:rFonts w:ascii="Times New Roman" w:hAnsi="Times New Roman" w:cs="Times New Roman"/>
          <w:b/>
          <w:bCs/>
          <w:sz w:val="22"/>
          <w:szCs w:val="22"/>
        </w:rPr>
        <w:t>s</w:t>
      </w:r>
    </w:p>
    <w:p w14:paraId="04B7B783" w14:textId="1707CA13" w:rsidR="00A83C36" w:rsidRDefault="00A83C36">
      <w:pPr>
        <w:rPr>
          <w:rFonts w:ascii="Times New Roman" w:hAnsi="Times New Roman" w:cs="Times New Roman"/>
          <w:sz w:val="22"/>
          <w:szCs w:val="22"/>
        </w:rPr>
      </w:pPr>
    </w:p>
    <w:p w14:paraId="45C29CB9" w14:textId="47EE95DC" w:rsidR="00A83C36" w:rsidRPr="00A83C36" w:rsidRDefault="008A4C37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A83C36" w:rsidRPr="00A83C36">
        <w:rPr>
          <w:rFonts w:ascii="Times New Roman" w:hAnsi="Times New Roman" w:cs="Times New Roman"/>
          <w:b/>
          <w:bCs/>
          <w:sz w:val="22"/>
          <w:szCs w:val="22"/>
        </w:rPr>
        <w:t xml:space="preserve">Table S1. Univariate analysis of prostate specific antigen </w:t>
      </w:r>
      <w:proofErr w:type="gramStart"/>
      <w:r w:rsidR="00A83C36" w:rsidRPr="00A83C36">
        <w:rPr>
          <w:rFonts w:ascii="Times New Roman" w:hAnsi="Times New Roman" w:cs="Times New Roman"/>
          <w:b/>
          <w:bCs/>
          <w:sz w:val="22"/>
          <w:szCs w:val="22"/>
        </w:rPr>
        <w:t>decline</w:t>
      </w:r>
      <w:proofErr w:type="gramEnd"/>
      <w:r w:rsidR="00A83C36" w:rsidRPr="00A83C36">
        <w:rPr>
          <w:rFonts w:ascii="Times New Roman" w:hAnsi="Times New Roman" w:cs="Times New Roman"/>
          <w:b/>
          <w:bCs/>
          <w:sz w:val="22"/>
          <w:szCs w:val="22"/>
        </w:rPr>
        <w:t xml:space="preserve"> greater than or equal to 50% (PSA50)</w:t>
      </w:r>
    </w:p>
    <w:tbl>
      <w:tblPr>
        <w:tblStyle w:val="TableGrid"/>
        <w:tblpPr w:leftFromText="180" w:rightFromText="180" w:vertAnchor="page" w:horzAnchor="margin" w:tblpX="-285" w:tblpY="2579"/>
        <w:tblW w:w="10057" w:type="dxa"/>
        <w:tblLayout w:type="fixed"/>
        <w:tblLook w:val="0000" w:firstRow="0" w:lastRow="0" w:firstColumn="0" w:lastColumn="0" w:noHBand="0" w:noVBand="0"/>
      </w:tblPr>
      <w:tblGrid>
        <w:gridCol w:w="4347"/>
        <w:gridCol w:w="1698"/>
        <w:gridCol w:w="657"/>
        <w:gridCol w:w="1600"/>
        <w:gridCol w:w="877"/>
        <w:gridCol w:w="878"/>
      </w:tblGrid>
      <w:tr w:rsidR="00A83C36" w:rsidRPr="00845AE6" w14:paraId="4588C760" w14:textId="77777777" w:rsidTr="60E584BF">
        <w:trPr>
          <w:trHeight w:val="367"/>
        </w:trPr>
        <w:tc>
          <w:tcPr>
            <w:tcW w:w="6702" w:type="dxa"/>
            <w:gridSpan w:val="3"/>
          </w:tcPr>
          <w:p w14:paraId="02647627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</w:p>
        </w:tc>
        <w:tc>
          <w:tcPr>
            <w:tcW w:w="3355" w:type="dxa"/>
            <w:gridSpan w:val="3"/>
          </w:tcPr>
          <w:p w14:paraId="63155C74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SA 50=Yes</w:t>
            </w:r>
          </w:p>
        </w:tc>
      </w:tr>
      <w:tr w:rsidR="00A83C36" w:rsidRPr="00845AE6" w14:paraId="514DDCE5" w14:textId="77777777" w:rsidTr="60E584BF">
        <w:trPr>
          <w:trHeight w:val="351"/>
        </w:trPr>
        <w:tc>
          <w:tcPr>
            <w:tcW w:w="6702" w:type="dxa"/>
            <w:gridSpan w:val="3"/>
          </w:tcPr>
          <w:p w14:paraId="2B559AAC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5" w:type="dxa"/>
            <w:gridSpan w:val="3"/>
          </w:tcPr>
          <w:p w14:paraId="0E1B8870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---------------------------------------</w:t>
            </w:r>
          </w:p>
        </w:tc>
      </w:tr>
      <w:tr w:rsidR="00A83C36" w:rsidRPr="00845AE6" w14:paraId="7018A583" w14:textId="77777777" w:rsidTr="60E584BF">
        <w:trPr>
          <w:trHeight w:val="618"/>
        </w:trPr>
        <w:tc>
          <w:tcPr>
            <w:tcW w:w="4347" w:type="dxa"/>
          </w:tcPr>
          <w:p w14:paraId="33201D7A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1698" w:type="dxa"/>
          </w:tcPr>
          <w:p w14:paraId="72179474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657" w:type="dxa"/>
          </w:tcPr>
          <w:p w14:paraId="0DA71CC1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600" w:type="dxa"/>
          </w:tcPr>
          <w:p w14:paraId="5F06E045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dds Ratio</w:t>
            </w: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95% CI)</w:t>
            </w:r>
          </w:p>
        </w:tc>
        <w:tc>
          <w:tcPr>
            <w:tcW w:w="877" w:type="dxa"/>
          </w:tcPr>
          <w:p w14:paraId="25D68DD6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 P-value</w:t>
            </w:r>
          </w:p>
        </w:tc>
        <w:tc>
          <w:tcPr>
            <w:tcW w:w="878" w:type="dxa"/>
          </w:tcPr>
          <w:p w14:paraId="330C0B42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ype3 P-value</w:t>
            </w:r>
          </w:p>
        </w:tc>
      </w:tr>
      <w:tr w:rsidR="00A83C36" w:rsidRPr="00845AE6" w14:paraId="2EB830BE" w14:textId="77777777" w:rsidTr="60E584BF">
        <w:trPr>
          <w:trHeight w:val="367"/>
        </w:trPr>
        <w:tc>
          <w:tcPr>
            <w:tcW w:w="4347" w:type="dxa"/>
            <w:vMerge w:val="restart"/>
          </w:tcPr>
          <w:p w14:paraId="7C9277D1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ial Group</w:t>
            </w:r>
          </w:p>
        </w:tc>
        <w:tc>
          <w:tcPr>
            <w:tcW w:w="1698" w:type="dxa"/>
          </w:tcPr>
          <w:p w14:paraId="1A0B760E" w14:textId="1B8103A8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60E584B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/Other</w:t>
            </w:r>
            <w:r w:rsidR="7AE8F129" w:rsidRPr="60E584B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acial Groups</w:t>
            </w:r>
          </w:p>
        </w:tc>
        <w:tc>
          <w:tcPr>
            <w:tcW w:w="657" w:type="dxa"/>
          </w:tcPr>
          <w:p w14:paraId="44BCA491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600" w:type="dxa"/>
          </w:tcPr>
          <w:p w14:paraId="14023255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 (0.29-1.09)</w:t>
            </w:r>
          </w:p>
        </w:tc>
        <w:tc>
          <w:tcPr>
            <w:tcW w:w="877" w:type="dxa"/>
          </w:tcPr>
          <w:p w14:paraId="3351B0AF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878" w:type="dxa"/>
            <w:vMerge w:val="restart"/>
          </w:tcPr>
          <w:p w14:paraId="5FF40031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</w:tr>
      <w:tr w:rsidR="00A83C36" w:rsidRPr="00845AE6" w14:paraId="1E457806" w14:textId="77777777" w:rsidTr="60E584BF">
        <w:trPr>
          <w:trHeight w:val="367"/>
        </w:trPr>
        <w:tc>
          <w:tcPr>
            <w:tcW w:w="4347" w:type="dxa"/>
            <w:vMerge/>
          </w:tcPr>
          <w:p w14:paraId="6B32B3CD" w14:textId="77777777" w:rsidR="00A83C36" w:rsidRPr="00845AE6" w:rsidRDefault="00A83C36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</w:tcPr>
          <w:p w14:paraId="1328A3F4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657" w:type="dxa"/>
          </w:tcPr>
          <w:p w14:paraId="19269173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600" w:type="dxa"/>
          </w:tcPr>
          <w:p w14:paraId="77A69907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7" w:type="dxa"/>
          </w:tcPr>
          <w:p w14:paraId="4D49A0D8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8" w:type="dxa"/>
            <w:vMerge/>
          </w:tcPr>
          <w:p w14:paraId="1CAC6FB0" w14:textId="77777777" w:rsidR="00A83C36" w:rsidRPr="00845AE6" w:rsidRDefault="00A83C36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83C36" w:rsidRPr="00845AE6" w14:paraId="56A00708" w14:textId="77777777" w:rsidTr="60E584BF">
        <w:trPr>
          <w:trHeight w:val="367"/>
        </w:trPr>
        <w:tc>
          <w:tcPr>
            <w:tcW w:w="4347" w:type="dxa"/>
            <w:vMerge w:val="restart"/>
          </w:tcPr>
          <w:p w14:paraId="6A1A43C9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Household Income by Zip Code</w:t>
            </w:r>
          </w:p>
        </w:tc>
        <w:tc>
          <w:tcPr>
            <w:tcW w:w="1698" w:type="dxa"/>
          </w:tcPr>
          <w:p w14:paraId="0CA76C69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75,000 - $99,999</w:t>
            </w:r>
          </w:p>
        </w:tc>
        <w:tc>
          <w:tcPr>
            <w:tcW w:w="657" w:type="dxa"/>
          </w:tcPr>
          <w:p w14:paraId="0DF6AB53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00" w:type="dxa"/>
          </w:tcPr>
          <w:p w14:paraId="4B1744F3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 (0.48-4.36)</w:t>
            </w:r>
          </w:p>
        </w:tc>
        <w:tc>
          <w:tcPr>
            <w:tcW w:w="877" w:type="dxa"/>
          </w:tcPr>
          <w:p w14:paraId="56BD0826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878" w:type="dxa"/>
            <w:vMerge w:val="restart"/>
          </w:tcPr>
          <w:p w14:paraId="2CEE8CE5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0</w:t>
            </w:r>
          </w:p>
        </w:tc>
      </w:tr>
      <w:tr w:rsidR="00A83C36" w:rsidRPr="00845AE6" w14:paraId="233C3910" w14:textId="77777777" w:rsidTr="60E584BF">
        <w:trPr>
          <w:trHeight w:val="367"/>
        </w:trPr>
        <w:tc>
          <w:tcPr>
            <w:tcW w:w="4347" w:type="dxa"/>
            <w:vMerge/>
          </w:tcPr>
          <w:p w14:paraId="543A8F94" w14:textId="77777777" w:rsidR="00A83C36" w:rsidRPr="00845AE6" w:rsidRDefault="00A83C36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</w:tcPr>
          <w:p w14:paraId="65A2FA27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50,000 - $74,999</w:t>
            </w:r>
          </w:p>
        </w:tc>
        <w:tc>
          <w:tcPr>
            <w:tcW w:w="657" w:type="dxa"/>
          </w:tcPr>
          <w:p w14:paraId="38639EC2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00" w:type="dxa"/>
          </w:tcPr>
          <w:p w14:paraId="60CE443A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0 (1.19-12.14)</w:t>
            </w:r>
          </w:p>
        </w:tc>
        <w:tc>
          <w:tcPr>
            <w:tcW w:w="877" w:type="dxa"/>
          </w:tcPr>
          <w:p w14:paraId="641C5769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78" w:type="dxa"/>
            <w:vMerge/>
          </w:tcPr>
          <w:p w14:paraId="2E523807" w14:textId="77777777" w:rsidR="00A83C36" w:rsidRPr="00845AE6" w:rsidRDefault="00A83C36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83C36" w:rsidRPr="00845AE6" w14:paraId="66CB73D9" w14:textId="77777777" w:rsidTr="60E584BF">
        <w:trPr>
          <w:trHeight w:val="634"/>
        </w:trPr>
        <w:tc>
          <w:tcPr>
            <w:tcW w:w="4347" w:type="dxa"/>
            <w:vMerge/>
          </w:tcPr>
          <w:p w14:paraId="5865F074" w14:textId="77777777" w:rsidR="00A83C36" w:rsidRPr="00845AE6" w:rsidRDefault="00A83C36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</w:tcPr>
          <w:p w14:paraId="59C68395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00,000 - $150,000+</w:t>
            </w:r>
          </w:p>
        </w:tc>
        <w:tc>
          <w:tcPr>
            <w:tcW w:w="657" w:type="dxa"/>
          </w:tcPr>
          <w:p w14:paraId="2FB2C51E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00" w:type="dxa"/>
          </w:tcPr>
          <w:p w14:paraId="7840EF81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 (0.65-6.10)</w:t>
            </w:r>
          </w:p>
        </w:tc>
        <w:tc>
          <w:tcPr>
            <w:tcW w:w="877" w:type="dxa"/>
          </w:tcPr>
          <w:p w14:paraId="6E311F5F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878" w:type="dxa"/>
            <w:vMerge/>
          </w:tcPr>
          <w:p w14:paraId="6D8D74EC" w14:textId="77777777" w:rsidR="00A83C36" w:rsidRPr="00845AE6" w:rsidRDefault="00A83C36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83C36" w:rsidRPr="00845AE6" w14:paraId="5C98F8E8" w14:textId="77777777" w:rsidTr="60E584BF">
        <w:trPr>
          <w:trHeight w:val="384"/>
        </w:trPr>
        <w:tc>
          <w:tcPr>
            <w:tcW w:w="4347" w:type="dxa"/>
            <w:vMerge/>
          </w:tcPr>
          <w:p w14:paraId="26283E40" w14:textId="77777777" w:rsidR="00A83C36" w:rsidRPr="00845AE6" w:rsidRDefault="00A83C36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</w:tcPr>
          <w:p w14:paraId="70E8DEBC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0 - $49,000</w:t>
            </w:r>
          </w:p>
        </w:tc>
        <w:tc>
          <w:tcPr>
            <w:tcW w:w="657" w:type="dxa"/>
          </w:tcPr>
          <w:p w14:paraId="30B5C90F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00" w:type="dxa"/>
          </w:tcPr>
          <w:p w14:paraId="48EF1A8B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7" w:type="dxa"/>
          </w:tcPr>
          <w:p w14:paraId="17DA1506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8" w:type="dxa"/>
            <w:vMerge/>
          </w:tcPr>
          <w:p w14:paraId="24654872" w14:textId="77777777" w:rsidR="00A83C36" w:rsidRPr="00845AE6" w:rsidRDefault="00A83C36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83C36" w:rsidRPr="00845AE6" w14:paraId="7A6272C0" w14:textId="77777777" w:rsidTr="60E584BF">
        <w:trPr>
          <w:trHeight w:val="367"/>
        </w:trPr>
        <w:tc>
          <w:tcPr>
            <w:tcW w:w="4347" w:type="dxa"/>
            <w:vMerge w:val="restart"/>
          </w:tcPr>
          <w:p w14:paraId="7391BEA9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ARTED Trial Result</w:t>
            </w:r>
          </w:p>
        </w:tc>
        <w:tc>
          <w:tcPr>
            <w:tcW w:w="1698" w:type="dxa"/>
          </w:tcPr>
          <w:p w14:paraId="394C4631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57" w:type="dxa"/>
          </w:tcPr>
          <w:p w14:paraId="3E2D95C0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00" w:type="dxa"/>
          </w:tcPr>
          <w:p w14:paraId="75D6B951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 (0.67-4.66)</w:t>
            </w:r>
          </w:p>
        </w:tc>
        <w:tc>
          <w:tcPr>
            <w:tcW w:w="877" w:type="dxa"/>
          </w:tcPr>
          <w:p w14:paraId="49905F12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878" w:type="dxa"/>
            <w:vMerge w:val="restart"/>
          </w:tcPr>
          <w:p w14:paraId="429C1F1D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2</w:t>
            </w:r>
          </w:p>
        </w:tc>
      </w:tr>
      <w:tr w:rsidR="00A83C36" w:rsidRPr="00845AE6" w14:paraId="505D172D" w14:textId="77777777" w:rsidTr="60E584BF">
        <w:trPr>
          <w:trHeight w:val="634"/>
        </w:trPr>
        <w:tc>
          <w:tcPr>
            <w:tcW w:w="4347" w:type="dxa"/>
            <w:vMerge/>
          </w:tcPr>
          <w:p w14:paraId="2DD91A13" w14:textId="77777777" w:rsidR="00A83C36" w:rsidRPr="00845AE6" w:rsidRDefault="00A83C36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</w:tcPr>
          <w:p w14:paraId="7CCA1B26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657" w:type="dxa"/>
          </w:tcPr>
          <w:p w14:paraId="70806F3F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600" w:type="dxa"/>
          </w:tcPr>
          <w:p w14:paraId="0A38BA34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7" w:type="dxa"/>
          </w:tcPr>
          <w:p w14:paraId="3D4C092C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8" w:type="dxa"/>
            <w:vMerge/>
          </w:tcPr>
          <w:p w14:paraId="2908C43D" w14:textId="77777777" w:rsidR="00A83C36" w:rsidRPr="00845AE6" w:rsidRDefault="00A83C36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83C36" w:rsidRPr="00845AE6" w14:paraId="3C177503" w14:textId="77777777" w:rsidTr="60E584BF">
        <w:trPr>
          <w:trHeight w:val="367"/>
        </w:trPr>
        <w:tc>
          <w:tcPr>
            <w:tcW w:w="4347" w:type="dxa"/>
            <w:vMerge w:val="restart"/>
          </w:tcPr>
          <w:p w14:paraId="1E4EE9F9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eason Grade Group</w:t>
            </w:r>
          </w:p>
        </w:tc>
        <w:tc>
          <w:tcPr>
            <w:tcW w:w="1698" w:type="dxa"/>
          </w:tcPr>
          <w:p w14:paraId="5472BA04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657" w:type="dxa"/>
          </w:tcPr>
          <w:p w14:paraId="50570D02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00" w:type="dxa"/>
          </w:tcPr>
          <w:p w14:paraId="369AF299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 (0.61-4.10)</w:t>
            </w:r>
          </w:p>
        </w:tc>
        <w:tc>
          <w:tcPr>
            <w:tcW w:w="877" w:type="dxa"/>
          </w:tcPr>
          <w:p w14:paraId="7159AE7F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878" w:type="dxa"/>
            <w:vMerge w:val="restart"/>
          </w:tcPr>
          <w:p w14:paraId="188832F4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2</w:t>
            </w:r>
          </w:p>
        </w:tc>
      </w:tr>
      <w:tr w:rsidR="00A83C36" w:rsidRPr="00845AE6" w14:paraId="601A7429" w14:textId="77777777" w:rsidTr="60E584BF">
        <w:trPr>
          <w:trHeight w:val="367"/>
        </w:trPr>
        <w:tc>
          <w:tcPr>
            <w:tcW w:w="4347" w:type="dxa"/>
            <w:vMerge/>
          </w:tcPr>
          <w:p w14:paraId="6AF0BAAC" w14:textId="77777777" w:rsidR="00A83C36" w:rsidRPr="00845AE6" w:rsidRDefault="00A83C36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</w:tcPr>
          <w:p w14:paraId="3036365F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= 6</w:t>
            </w:r>
          </w:p>
        </w:tc>
        <w:tc>
          <w:tcPr>
            <w:tcW w:w="657" w:type="dxa"/>
          </w:tcPr>
          <w:p w14:paraId="2AD0A4EB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00" w:type="dxa"/>
          </w:tcPr>
          <w:p w14:paraId="21538D03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4 (0.98-31.25)</w:t>
            </w:r>
          </w:p>
        </w:tc>
        <w:tc>
          <w:tcPr>
            <w:tcW w:w="877" w:type="dxa"/>
          </w:tcPr>
          <w:p w14:paraId="1D556410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78" w:type="dxa"/>
            <w:vMerge/>
          </w:tcPr>
          <w:p w14:paraId="6FEC8796" w14:textId="77777777" w:rsidR="00A83C36" w:rsidRPr="00845AE6" w:rsidRDefault="00A83C36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83C36" w:rsidRPr="00845AE6" w14:paraId="2522A307" w14:textId="77777777" w:rsidTr="60E584BF">
        <w:trPr>
          <w:trHeight w:val="384"/>
        </w:trPr>
        <w:tc>
          <w:tcPr>
            <w:tcW w:w="4347" w:type="dxa"/>
            <w:vMerge/>
          </w:tcPr>
          <w:p w14:paraId="71E72DAC" w14:textId="77777777" w:rsidR="00A83C36" w:rsidRPr="00845AE6" w:rsidRDefault="00A83C36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</w:tcPr>
          <w:p w14:paraId="4CD00516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-10</w:t>
            </w:r>
          </w:p>
        </w:tc>
        <w:tc>
          <w:tcPr>
            <w:tcW w:w="657" w:type="dxa"/>
          </w:tcPr>
          <w:p w14:paraId="63600285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00" w:type="dxa"/>
          </w:tcPr>
          <w:p w14:paraId="754D86DF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4 (1.04-6.68)</w:t>
            </w:r>
          </w:p>
        </w:tc>
        <w:tc>
          <w:tcPr>
            <w:tcW w:w="877" w:type="dxa"/>
          </w:tcPr>
          <w:p w14:paraId="3A3C220E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78" w:type="dxa"/>
            <w:vMerge/>
          </w:tcPr>
          <w:p w14:paraId="2FF35578" w14:textId="77777777" w:rsidR="00A83C36" w:rsidRPr="00845AE6" w:rsidRDefault="00A83C36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83C36" w:rsidRPr="00845AE6" w14:paraId="29B9726E" w14:textId="77777777" w:rsidTr="60E584BF">
        <w:trPr>
          <w:trHeight w:val="384"/>
        </w:trPr>
        <w:tc>
          <w:tcPr>
            <w:tcW w:w="4347" w:type="dxa"/>
            <w:vMerge/>
          </w:tcPr>
          <w:p w14:paraId="3CD5137E" w14:textId="77777777" w:rsidR="00A83C36" w:rsidRPr="00845AE6" w:rsidRDefault="00A83C36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</w:tcPr>
          <w:p w14:paraId="55599B58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57" w:type="dxa"/>
          </w:tcPr>
          <w:p w14:paraId="69A95F40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00" w:type="dxa"/>
          </w:tcPr>
          <w:p w14:paraId="21B803C0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7 (0.90-8.58)</w:t>
            </w:r>
          </w:p>
        </w:tc>
        <w:tc>
          <w:tcPr>
            <w:tcW w:w="877" w:type="dxa"/>
          </w:tcPr>
          <w:p w14:paraId="2B74AD00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878" w:type="dxa"/>
            <w:vMerge/>
          </w:tcPr>
          <w:p w14:paraId="361DA115" w14:textId="77777777" w:rsidR="00A83C36" w:rsidRPr="00845AE6" w:rsidRDefault="00A83C36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83C36" w:rsidRPr="00845AE6" w14:paraId="2D5BE78E" w14:textId="77777777" w:rsidTr="60E584BF">
        <w:trPr>
          <w:trHeight w:val="367"/>
        </w:trPr>
        <w:tc>
          <w:tcPr>
            <w:tcW w:w="4347" w:type="dxa"/>
            <w:vMerge/>
          </w:tcPr>
          <w:p w14:paraId="4A67AA98" w14:textId="77777777" w:rsidR="00A83C36" w:rsidRPr="00845AE6" w:rsidRDefault="00A83C36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</w:tcPr>
          <w:p w14:paraId="060871BF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-7</w:t>
            </w:r>
          </w:p>
        </w:tc>
        <w:tc>
          <w:tcPr>
            <w:tcW w:w="657" w:type="dxa"/>
          </w:tcPr>
          <w:p w14:paraId="0D006EC7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600" w:type="dxa"/>
          </w:tcPr>
          <w:p w14:paraId="64A67938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7" w:type="dxa"/>
          </w:tcPr>
          <w:p w14:paraId="61854AA2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8" w:type="dxa"/>
            <w:vMerge/>
          </w:tcPr>
          <w:p w14:paraId="518D1B44" w14:textId="77777777" w:rsidR="00A83C36" w:rsidRPr="00845AE6" w:rsidRDefault="00A83C36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83C36" w:rsidRPr="00845AE6" w14:paraId="47911B4D" w14:textId="77777777" w:rsidTr="60E584BF">
        <w:trPr>
          <w:trHeight w:val="618"/>
        </w:trPr>
        <w:tc>
          <w:tcPr>
            <w:tcW w:w="4347" w:type="dxa"/>
            <w:vMerge w:val="restart"/>
          </w:tcPr>
          <w:p w14:paraId="39CF02FC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xane</w:t>
            </w:r>
            <w:proofErr w:type="spellEnd"/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reatment</w:t>
            </w:r>
          </w:p>
        </w:tc>
        <w:tc>
          <w:tcPr>
            <w:tcW w:w="1698" w:type="dxa"/>
          </w:tcPr>
          <w:p w14:paraId="55B25390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57" w:type="dxa"/>
          </w:tcPr>
          <w:p w14:paraId="353CA93C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600" w:type="dxa"/>
          </w:tcPr>
          <w:p w14:paraId="7335282D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 (0.19-1.31)</w:t>
            </w:r>
          </w:p>
        </w:tc>
        <w:tc>
          <w:tcPr>
            <w:tcW w:w="877" w:type="dxa"/>
          </w:tcPr>
          <w:p w14:paraId="59534E31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878" w:type="dxa"/>
            <w:vMerge w:val="restart"/>
          </w:tcPr>
          <w:p w14:paraId="6BEB93C7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8</w:t>
            </w:r>
          </w:p>
        </w:tc>
      </w:tr>
      <w:tr w:rsidR="00A83C36" w:rsidRPr="00845AE6" w14:paraId="766ADDCF" w14:textId="77777777" w:rsidTr="60E584BF">
        <w:trPr>
          <w:trHeight w:val="367"/>
        </w:trPr>
        <w:tc>
          <w:tcPr>
            <w:tcW w:w="4347" w:type="dxa"/>
            <w:vMerge/>
          </w:tcPr>
          <w:p w14:paraId="24D122EE" w14:textId="77777777" w:rsidR="00A83C36" w:rsidRPr="00845AE6" w:rsidRDefault="00A83C36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</w:tcPr>
          <w:p w14:paraId="0635C2A8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57" w:type="dxa"/>
          </w:tcPr>
          <w:p w14:paraId="5779515D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00" w:type="dxa"/>
          </w:tcPr>
          <w:p w14:paraId="64334EAD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7" w:type="dxa"/>
          </w:tcPr>
          <w:p w14:paraId="1F5E2049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8" w:type="dxa"/>
            <w:vMerge/>
          </w:tcPr>
          <w:p w14:paraId="79095766" w14:textId="77777777" w:rsidR="00A83C36" w:rsidRPr="00845AE6" w:rsidRDefault="00A83C36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83C36" w:rsidRPr="00845AE6" w14:paraId="52FD07DD" w14:textId="77777777" w:rsidTr="60E584BF">
        <w:trPr>
          <w:trHeight w:val="618"/>
        </w:trPr>
        <w:tc>
          <w:tcPr>
            <w:tcW w:w="4347" w:type="dxa"/>
            <w:vMerge w:val="restart"/>
          </w:tcPr>
          <w:p w14:paraId="7CCC54D8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Bone Lesions at Initiation</w:t>
            </w:r>
          </w:p>
        </w:tc>
        <w:tc>
          <w:tcPr>
            <w:tcW w:w="1698" w:type="dxa"/>
          </w:tcPr>
          <w:p w14:paraId="45DFCC0B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657" w:type="dxa"/>
          </w:tcPr>
          <w:p w14:paraId="35A3994A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600" w:type="dxa"/>
          </w:tcPr>
          <w:p w14:paraId="603C76CF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 (0.42-2.26)</w:t>
            </w:r>
          </w:p>
        </w:tc>
        <w:tc>
          <w:tcPr>
            <w:tcW w:w="877" w:type="dxa"/>
          </w:tcPr>
          <w:p w14:paraId="0AA6D59E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878" w:type="dxa"/>
            <w:vMerge w:val="restart"/>
          </w:tcPr>
          <w:p w14:paraId="3D5DCFE3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9</w:t>
            </w:r>
          </w:p>
        </w:tc>
      </w:tr>
      <w:tr w:rsidR="00A83C36" w:rsidRPr="00845AE6" w14:paraId="693198F0" w14:textId="77777777" w:rsidTr="60E584BF">
        <w:trPr>
          <w:trHeight w:val="367"/>
        </w:trPr>
        <w:tc>
          <w:tcPr>
            <w:tcW w:w="4347" w:type="dxa"/>
            <w:vMerge/>
          </w:tcPr>
          <w:p w14:paraId="50237F4D" w14:textId="77777777" w:rsidR="00A83C36" w:rsidRPr="00845AE6" w:rsidRDefault="00A83C36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</w:tcPr>
          <w:p w14:paraId="7CD79AE4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19</w:t>
            </w:r>
          </w:p>
        </w:tc>
        <w:tc>
          <w:tcPr>
            <w:tcW w:w="657" w:type="dxa"/>
          </w:tcPr>
          <w:p w14:paraId="765E0892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00" w:type="dxa"/>
          </w:tcPr>
          <w:p w14:paraId="107BD10A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7" w:type="dxa"/>
          </w:tcPr>
          <w:p w14:paraId="790F13D1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8" w:type="dxa"/>
            <w:vMerge/>
          </w:tcPr>
          <w:p w14:paraId="5278390D" w14:textId="77777777" w:rsidR="00A83C36" w:rsidRPr="00845AE6" w:rsidRDefault="00A83C36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83C36" w:rsidRPr="00845AE6" w14:paraId="151BBE0C" w14:textId="77777777" w:rsidTr="60E584BF">
        <w:trPr>
          <w:trHeight w:val="367"/>
        </w:trPr>
        <w:tc>
          <w:tcPr>
            <w:tcW w:w="4347" w:type="dxa"/>
            <w:vMerge w:val="restart"/>
          </w:tcPr>
          <w:p w14:paraId="2EC51AA3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OG at Time of Starting Lutetium-177–PSMA-617</w:t>
            </w:r>
          </w:p>
        </w:tc>
        <w:tc>
          <w:tcPr>
            <w:tcW w:w="1698" w:type="dxa"/>
          </w:tcPr>
          <w:p w14:paraId="5A9BA4D2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+</w:t>
            </w:r>
          </w:p>
        </w:tc>
        <w:tc>
          <w:tcPr>
            <w:tcW w:w="657" w:type="dxa"/>
          </w:tcPr>
          <w:p w14:paraId="200F02AE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00" w:type="dxa"/>
          </w:tcPr>
          <w:p w14:paraId="7AE68062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 (0.74-2.97)</w:t>
            </w:r>
          </w:p>
        </w:tc>
        <w:tc>
          <w:tcPr>
            <w:tcW w:w="877" w:type="dxa"/>
          </w:tcPr>
          <w:p w14:paraId="77D83220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878" w:type="dxa"/>
            <w:vMerge w:val="restart"/>
          </w:tcPr>
          <w:p w14:paraId="3C07DFA6" w14:textId="77777777" w:rsidR="00A83C36" w:rsidRPr="00845AE6" w:rsidRDefault="00A83C36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3</w:t>
            </w:r>
          </w:p>
        </w:tc>
      </w:tr>
      <w:tr w:rsidR="00A83C36" w:rsidRPr="00845AE6" w14:paraId="28D13785" w14:textId="77777777" w:rsidTr="60E584BF">
        <w:trPr>
          <w:trHeight w:val="367"/>
        </w:trPr>
        <w:tc>
          <w:tcPr>
            <w:tcW w:w="4347" w:type="dxa"/>
            <w:vMerge/>
          </w:tcPr>
          <w:p w14:paraId="6456848F" w14:textId="77777777" w:rsidR="00A83C36" w:rsidRPr="00845AE6" w:rsidRDefault="00A83C36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</w:tcPr>
          <w:p w14:paraId="6628569C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</w:t>
            </w:r>
          </w:p>
        </w:tc>
        <w:tc>
          <w:tcPr>
            <w:tcW w:w="657" w:type="dxa"/>
          </w:tcPr>
          <w:p w14:paraId="348F97C2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600" w:type="dxa"/>
          </w:tcPr>
          <w:p w14:paraId="03BDB556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7" w:type="dxa"/>
          </w:tcPr>
          <w:p w14:paraId="1FE25F23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8" w:type="dxa"/>
            <w:vMerge/>
          </w:tcPr>
          <w:p w14:paraId="4A6892B6" w14:textId="77777777" w:rsidR="00A83C36" w:rsidRPr="00845AE6" w:rsidRDefault="00A83C36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83C36" w:rsidRPr="00845AE6" w14:paraId="7271DEF9" w14:textId="77777777" w:rsidTr="60E584BF">
        <w:trPr>
          <w:trHeight w:val="602"/>
        </w:trPr>
        <w:tc>
          <w:tcPr>
            <w:tcW w:w="4347" w:type="dxa"/>
          </w:tcPr>
          <w:p w14:paraId="7D4BB644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tient Age</w:t>
            </w:r>
          </w:p>
        </w:tc>
        <w:tc>
          <w:tcPr>
            <w:tcW w:w="1698" w:type="dxa"/>
          </w:tcPr>
          <w:p w14:paraId="5C9C3D72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7" w:type="dxa"/>
          </w:tcPr>
          <w:p w14:paraId="70EE2A3C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600" w:type="dxa"/>
          </w:tcPr>
          <w:p w14:paraId="7BD7283E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 (1.00-1.07)</w:t>
            </w:r>
          </w:p>
        </w:tc>
        <w:tc>
          <w:tcPr>
            <w:tcW w:w="877" w:type="dxa"/>
          </w:tcPr>
          <w:p w14:paraId="082FDAD2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78" w:type="dxa"/>
          </w:tcPr>
          <w:p w14:paraId="2EEA6D5A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3</w:t>
            </w:r>
          </w:p>
        </w:tc>
      </w:tr>
      <w:tr w:rsidR="00A83C36" w:rsidRPr="00845AE6" w14:paraId="36CA93C3" w14:textId="77777777" w:rsidTr="60E584BF">
        <w:trPr>
          <w:trHeight w:val="602"/>
        </w:trPr>
        <w:tc>
          <w:tcPr>
            <w:tcW w:w="4347" w:type="dxa"/>
          </w:tcPr>
          <w:p w14:paraId="1583E906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 Gleason Score</w:t>
            </w:r>
          </w:p>
        </w:tc>
        <w:tc>
          <w:tcPr>
            <w:tcW w:w="1698" w:type="dxa"/>
          </w:tcPr>
          <w:p w14:paraId="008F5AAF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7" w:type="dxa"/>
          </w:tcPr>
          <w:p w14:paraId="16969457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600" w:type="dxa"/>
          </w:tcPr>
          <w:p w14:paraId="29C579E4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 (0.84-1.64)</w:t>
            </w:r>
          </w:p>
        </w:tc>
        <w:tc>
          <w:tcPr>
            <w:tcW w:w="877" w:type="dxa"/>
          </w:tcPr>
          <w:p w14:paraId="17E1EC38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878" w:type="dxa"/>
          </w:tcPr>
          <w:p w14:paraId="512FEE02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1</w:t>
            </w:r>
          </w:p>
        </w:tc>
      </w:tr>
      <w:tr w:rsidR="00A83C36" w:rsidRPr="00845AE6" w14:paraId="6F2385C2" w14:textId="77777777" w:rsidTr="60E584BF">
        <w:trPr>
          <w:trHeight w:val="618"/>
        </w:trPr>
        <w:tc>
          <w:tcPr>
            <w:tcW w:w="4347" w:type="dxa"/>
          </w:tcPr>
          <w:p w14:paraId="14937782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prior lines of Therapy</w:t>
            </w:r>
          </w:p>
        </w:tc>
        <w:tc>
          <w:tcPr>
            <w:tcW w:w="1698" w:type="dxa"/>
          </w:tcPr>
          <w:p w14:paraId="785C7DA1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7" w:type="dxa"/>
          </w:tcPr>
          <w:p w14:paraId="0F4C8DAA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600" w:type="dxa"/>
          </w:tcPr>
          <w:p w14:paraId="06E3761F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 (0.73-1.06)</w:t>
            </w:r>
          </w:p>
        </w:tc>
        <w:tc>
          <w:tcPr>
            <w:tcW w:w="877" w:type="dxa"/>
          </w:tcPr>
          <w:p w14:paraId="5F37420D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878" w:type="dxa"/>
          </w:tcPr>
          <w:p w14:paraId="65EDCECD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5</w:t>
            </w:r>
          </w:p>
        </w:tc>
      </w:tr>
      <w:tr w:rsidR="00A83C36" w:rsidRPr="00845AE6" w14:paraId="4EC58F8B" w14:textId="77777777" w:rsidTr="60E584BF">
        <w:trPr>
          <w:trHeight w:val="618"/>
        </w:trPr>
        <w:tc>
          <w:tcPr>
            <w:tcW w:w="4347" w:type="dxa"/>
          </w:tcPr>
          <w:p w14:paraId="40CF43E9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Number of Lutetium-177–PSMA-617 Cycles</w:t>
            </w:r>
          </w:p>
        </w:tc>
        <w:tc>
          <w:tcPr>
            <w:tcW w:w="1698" w:type="dxa"/>
          </w:tcPr>
          <w:p w14:paraId="6A6D12CA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7" w:type="dxa"/>
          </w:tcPr>
          <w:p w14:paraId="7576C4B8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600" w:type="dxa"/>
          </w:tcPr>
          <w:p w14:paraId="6865B1EA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 (1.56-2.49)</w:t>
            </w:r>
          </w:p>
        </w:tc>
        <w:tc>
          <w:tcPr>
            <w:tcW w:w="877" w:type="dxa"/>
          </w:tcPr>
          <w:p w14:paraId="20674D94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78" w:type="dxa"/>
          </w:tcPr>
          <w:p w14:paraId="3617EC00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</w:tr>
      <w:tr w:rsidR="00A83C36" w:rsidRPr="00845AE6" w14:paraId="02BE1382" w14:textId="77777777" w:rsidTr="60E584BF">
        <w:trPr>
          <w:trHeight w:val="602"/>
        </w:trPr>
        <w:tc>
          <w:tcPr>
            <w:tcW w:w="4347" w:type="dxa"/>
          </w:tcPr>
          <w:p w14:paraId="0C20B5A5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mber of Metastases Before Lutetium-177–PSMA-617 </w:t>
            </w:r>
          </w:p>
        </w:tc>
        <w:tc>
          <w:tcPr>
            <w:tcW w:w="1698" w:type="dxa"/>
          </w:tcPr>
          <w:p w14:paraId="5DE52EDD" w14:textId="77777777" w:rsidR="00A83C36" w:rsidRPr="00845AE6" w:rsidRDefault="00A83C36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7" w:type="dxa"/>
          </w:tcPr>
          <w:p w14:paraId="3C43CFC4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600" w:type="dxa"/>
          </w:tcPr>
          <w:p w14:paraId="1086793C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0.51-1.04)</w:t>
            </w:r>
          </w:p>
        </w:tc>
        <w:tc>
          <w:tcPr>
            <w:tcW w:w="877" w:type="dxa"/>
          </w:tcPr>
          <w:p w14:paraId="11E59CE9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878" w:type="dxa"/>
          </w:tcPr>
          <w:p w14:paraId="30C14D45" w14:textId="77777777" w:rsidR="00A83C36" w:rsidRPr="00845AE6" w:rsidRDefault="00A83C36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</w:tr>
    </w:tbl>
    <w:p w14:paraId="50FF019F" w14:textId="77777777" w:rsidR="00A83C36" w:rsidRPr="00845AE6" w:rsidRDefault="00A83C36" w:rsidP="00845AE6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250FAD4" w14:textId="278423AD" w:rsidR="003B4404" w:rsidRPr="00845AE6" w:rsidRDefault="008A4C37" w:rsidP="00845AE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3B4404" w:rsidRPr="00845AE6">
        <w:rPr>
          <w:rFonts w:ascii="Times New Roman" w:hAnsi="Times New Roman" w:cs="Times New Roman"/>
          <w:b/>
          <w:bCs/>
          <w:sz w:val="22"/>
          <w:szCs w:val="22"/>
        </w:rPr>
        <w:t xml:space="preserve">Table S2. Univariate analysis of progression-free survival </w:t>
      </w:r>
    </w:p>
    <w:tbl>
      <w:tblPr>
        <w:tblStyle w:val="TableGrid"/>
        <w:tblW w:w="9990" w:type="dxa"/>
        <w:tblInd w:w="-275" w:type="dxa"/>
        <w:tblLayout w:type="fixed"/>
        <w:tblLook w:val="0000" w:firstRow="0" w:lastRow="0" w:firstColumn="0" w:lastColumn="0" w:noHBand="0" w:noVBand="0"/>
      </w:tblPr>
      <w:tblGrid>
        <w:gridCol w:w="3330"/>
        <w:gridCol w:w="2340"/>
        <w:gridCol w:w="720"/>
        <w:gridCol w:w="1683"/>
        <w:gridCol w:w="891"/>
        <w:gridCol w:w="1026"/>
      </w:tblGrid>
      <w:tr w:rsidR="003B4404" w:rsidRPr="00845AE6" w14:paraId="0EB52C75" w14:textId="77777777" w:rsidTr="60E584BF">
        <w:tc>
          <w:tcPr>
            <w:tcW w:w="6390" w:type="dxa"/>
            <w:gridSpan w:val="3"/>
          </w:tcPr>
          <w:p w14:paraId="14F95165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gridSpan w:val="3"/>
          </w:tcPr>
          <w:p w14:paraId="3BB44B2F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ogression-Free Survival Time (Months)</w:t>
            </w:r>
          </w:p>
        </w:tc>
      </w:tr>
      <w:tr w:rsidR="003B4404" w:rsidRPr="00845AE6" w14:paraId="2D9F764A" w14:textId="77777777" w:rsidTr="60E584BF">
        <w:tc>
          <w:tcPr>
            <w:tcW w:w="6390" w:type="dxa"/>
            <w:gridSpan w:val="3"/>
          </w:tcPr>
          <w:p w14:paraId="57774AEF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0" w:type="dxa"/>
            <w:gridSpan w:val="3"/>
          </w:tcPr>
          <w:p w14:paraId="1682A924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---------------------------------------</w:t>
            </w:r>
          </w:p>
        </w:tc>
      </w:tr>
      <w:tr w:rsidR="003B4404" w:rsidRPr="00845AE6" w14:paraId="63D3C683" w14:textId="77777777" w:rsidTr="60E584BF">
        <w:tc>
          <w:tcPr>
            <w:tcW w:w="3330" w:type="dxa"/>
          </w:tcPr>
          <w:p w14:paraId="5989AECD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2340" w:type="dxa"/>
          </w:tcPr>
          <w:p w14:paraId="1203D7FA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720" w:type="dxa"/>
          </w:tcPr>
          <w:p w14:paraId="38813BB5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683" w:type="dxa"/>
          </w:tcPr>
          <w:p w14:paraId="50DC56D6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891" w:type="dxa"/>
          </w:tcPr>
          <w:p w14:paraId="2FFC1F8B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R P-value</w:t>
            </w:r>
          </w:p>
        </w:tc>
        <w:tc>
          <w:tcPr>
            <w:tcW w:w="1026" w:type="dxa"/>
          </w:tcPr>
          <w:p w14:paraId="7652DC21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og-rank P-value</w:t>
            </w:r>
          </w:p>
        </w:tc>
      </w:tr>
      <w:tr w:rsidR="003B4404" w:rsidRPr="00845AE6" w14:paraId="311DD308" w14:textId="77777777" w:rsidTr="60E584BF">
        <w:tc>
          <w:tcPr>
            <w:tcW w:w="3330" w:type="dxa"/>
            <w:vMerge w:val="restart"/>
          </w:tcPr>
          <w:p w14:paraId="4E73786A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ial Group</w:t>
            </w:r>
          </w:p>
        </w:tc>
        <w:tc>
          <w:tcPr>
            <w:tcW w:w="2340" w:type="dxa"/>
          </w:tcPr>
          <w:p w14:paraId="3EDF58C5" w14:textId="69A06ACD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60E584B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/Other</w:t>
            </w:r>
            <w:r w:rsidR="14954697" w:rsidRPr="60E584B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acial Groups</w:t>
            </w:r>
          </w:p>
        </w:tc>
        <w:tc>
          <w:tcPr>
            <w:tcW w:w="720" w:type="dxa"/>
          </w:tcPr>
          <w:p w14:paraId="195D4460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683" w:type="dxa"/>
          </w:tcPr>
          <w:p w14:paraId="2A14E34E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 (0.75-1.58)</w:t>
            </w:r>
          </w:p>
        </w:tc>
        <w:tc>
          <w:tcPr>
            <w:tcW w:w="891" w:type="dxa"/>
          </w:tcPr>
          <w:p w14:paraId="7E60E54C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1026" w:type="dxa"/>
            <w:vMerge w:val="restart"/>
          </w:tcPr>
          <w:p w14:paraId="66499D20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3</w:t>
            </w:r>
          </w:p>
        </w:tc>
      </w:tr>
      <w:tr w:rsidR="003B4404" w:rsidRPr="00845AE6" w14:paraId="6A9D9875" w14:textId="77777777" w:rsidTr="60E584BF">
        <w:tc>
          <w:tcPr>
            <w:tcW w:w="3330" w:type="dxa"/>
            <w:vMerge/>
          </w:tcPr>
          <w:p w14:paraId="60359DCA" w14:textId="77777777" w:rsidR="003B4404" w:rsidRPr="00845AE6" w:rsidRDefault="003B4404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3F33DF4" w14:textId="77777777" w:rsidR="003B4404" w:rsidRPr="00845AE6" w:rsidRDefault="003B4404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720" w:type="dxa"/>
          </w:tcPr>
          <w:p w14:paraId="259C7EE0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83" w:type="dxa"/>
          </w:tcPr>
          <w:p w14:paraId="7FBC2AEB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91" w:type="dxa"/>
          </w:tcPr>
          <w:p w14:paraId="70C76783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026" w:type="dxa"/>
            <w:vMerge/>
          </w:tcPr>
          <w:p w14:paraId="2CDB0D65" w14:textId="77777777" w:rsidR="003B4404" w:rsidRPr="00845AE6" w:rsidRDefault="003B4404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404" w:rsidRPr="00845AE6" w14:paraId="429ECF9F" w14:textId="77777777" w:rsidTr="60E584BF">
        <w:tc>
          <w:tcPr>
            <w:tcW w:w="3330" w:type="dxa"/>
            <w:vMerge w:val="restart"/>
          </w:tcPr>
          <w:p w14:paraId="20827896" w14:textId="53775E43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Household Income by Zip Code</w:t>
            </w:r>
          </w:p>
        </w:tc>
        <w:tc>
          <w:tcPr>
            <w:tcW w:w="2340" w:type="dxa"/>
          </w:tcPr>
          <w:p w14:paraId="4858CF8F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75,000 - $99,999</w:t>
            </w:r>
          </w:p>
        </w:tc>
        <w:tc>
          <w:tcPr>
            <w:tcW w:w="720" w:type="dxa"/>
          </w:tcPr>
          <w:p w14:paraId="121F7C37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683" w:type="dxa"/>
          </w:tcPr>
          <w:p w14:paraId="5CED0699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(0.43-1.46)</w:t>
            </w:r>
          </w:p>
        </w:tc>
        <w:tc>
          <w:tcPr>
            <w:tcW w:w="891" w:type="dxa"/>
          </w:tcPr>
          <w:p w14:paraId="0C22F367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1026" w:type="dxa"/>
            <w:vMerge w:val="restart"/>
          </w:tcPr>
          <w:p w14:paraId="33E06566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3</w:t>
            </w:r>
          </w:p>
        </w:tc>
      </w:tr>
      <w:tr w:rsidR="003B4404" w:rsidRPr="00845AE6" w14:paraId="3D5DB993" w14:textId="77777777" w:rsidTr="60E584BF">
        <w:tc>
          <w:tcPr>
            <w:tcW w:w="3330" w:type="dxa"/>
            <w:vMerge/>
          </w:tcPr>
          <w:p w14:paraId="618FF13C" w14:textId="77777777" w:rsidR="003B4404" w:rsidRPr="00845AE6" w:rsidRDefault="003B4404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A2668E8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50,000 - $74,999</w:t>
            </w:r>
          </w:p>
        </w:tc>
        <w:tc>
          <w:tcPr>
            <w:tcW w:w="720" w:type="dxa"/>
          </w:tcPr>
          <w:p w14:paraId="5E936B83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683" w:type="dxa"/>
          </w:tcPr>
          <w:p w14:paraId="58907B9F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43-1.49)</w:t>
            </w:r>
          </w:p>
        </w:tc>
        <w:tc>
          <w:tcPr>
            <w:tcW w:w="891" w:type="dxa"/>
          </w:tcPr>
          <w:p w14:paraId="39E36658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026" w:type="dxa"/>
            <w:vMerge/>
          </w:tcPr>
          <w:p w14:paraId="63DA00CE" w14:textId="77777777" w:rsidR="003B4404" w:rsidRPr="00845AE6" w:rsidRDefault="003B4404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404" w:rsidRPr="00845AE6" w14:paraId="5ED9D1AC" w14:textId="77777777" w:rsidTr="60E584BF">
        <w:tc>
          <w:tcPr>
            <w:tcW w:w="3330" w:type="dxa"/>
            <w:vMerge/>
          </w:tcPr>
          <w:p w14:paraId="4FA514F8" w14:textId="77777777" w:rsidR="003B4404" w:rsidRPr="00845AE6" w:rsidRDefault="003B4404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B223C66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00,000 - $150,000+</w:t>
            </w:r>
          </w:p>
        </w:tc>
        <w:tc>
          <w:tcPr>
            <w:tcW w:w="720" w:type="dxa"/>
          </w:tcPr>
          <w:p w14:paraId="3B73C16A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683" w:type="dxa"/>
          </w:tcPr>
          <w:p w14:paraId="62CFC75D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 (0.48-1.62)</w:t>
            </w:r>
          </w:p>
        </w:tc>
        <w:tc>
          <w:tcPr>
            <w:tcW w:w="891" w:type="dxa"/>
          </w:tcPr>
          <w:p w14:paraId="58201C0A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1026" w:type="dxa"/>
            <w:vMerge/>
          </w:tcPr>
          <w:p w14:paraId="62E0A2FE" w14:textId="77777777" w:rsidR="003B4404" w:rsidRPr="00845AE6" w:rsidRDefault="003B4404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404" w:rsidRPr="00845AE6" w14:paraId="1E33CA26" w14:textId="77777777" w:rsidTr="60E584BF">
        <w:tc>
          <w:tcPr>
            <w:tcW w:w="3330" w:type="dxa"/>
            <w:vMerge/>
          </w:tcPr>
          <w:p w14:paraId="654DA6CC" w14:textId="77777777" w:rsidR="003B4404" w:rsidRPr="00845AE6" w:rsidRDefault="003B4404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F04CEDA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0 - $49,000</w:t>
            </w:r>
          </w:p>
        </w:tc>
        <w:tc>
          <w:tcPr>
            <w:tcW w:w="720" w:type="dxa"/>
          </w:tcPr>
          <w:p w14:paraId="26806CDF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83" w:type="dxa"/>
          </w:tcPr>
          <w:p w14:paraId="27DD5B3D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91" w:type="dxa"/>
          </w:tcPr>
          <w:p w14:paraId="7201FDC9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026" w:type="dxa"/>
            <w:vMerge/>
          </w:tcPr>
          <w:p w14:paraId="517204ED" w14:textId="77777777" w:rsidR="003B4404" w:rsidRPr="00845AE6" w:rsidRDefault="003B4404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404" w:rsidRPr="00845AE6" w14:paraId="0A17456D" w14:textId="77777777" w:rsidTr="60E584BF">
        <w:tc>
          <w:tcPr>
            <w:tcW w:w="3330" w:type="dxa"/>
            <w:vMerge w:val="restart"/>
          </w:tcPr>
          <w:p w14:paraId="5B034033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ARTED Trial Result</w:t>
            </w:r>
          </w:p>
        </w:tc>
        <w:tc>
          <w:tcPr>
            <w:tcW w:w="2340" w:type="dxa"/>
          </w:tcPr>
          <w:p w14:paraId="26C2C543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720" w:type="dxa"/>
          </w:tcPr>
          <w:p w14:paraId="191661ED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83" w:type="dxa"/>
          </w:tcPr>
          <w:p w14:paraId="0AB778A0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 (0.29-0.97)</w:t>
            </w:r>
          </w:p>
        </w:tc>
        <w:tc>
          <w:tcPr>
            <w:tcW w:w="891" w:type="dxa"/>
          </w:tcPr>
          <w:p w14:paraId="3B9B3617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026" w:type="dxa"/>
            <w:vMerge w:val="restart"/>
          </w:tcPr>
          <w:p w14:paraId="4C76F163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4</w:t>
            </w:r>
          </w:p>
        </w:tc>
      </w:tr>
      <w:tr w:rsidR="003B4404" w:rsidRPr="00845AE6" w14:paraId="53335552" w14:textId="77777777" w:rsidTr="60E584BF">
        <w:tc>
          <w:tcPr>
            <w:tcW w:w="3330" w:type="dxa"/>
            <w:vMerge/>
          </w:tcPr>
          <w:p w14:paraId="39CF0DA3" w14:textId="77777777" w:rsidR="003B4404" w:rsidRPr="00845AE6" w:rsidRDefault="003B4404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74AF20B" w14:textId="77777777" w:rsidR="003B4404" w:rsidRPr="00845AE6" w:rsidRDefault="003B4404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720" w:type="dxa"/>
          </w:tcPr>
          <w:p w14:paraId="713462F0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683" w:type="dxa"/>
          </w:tcPr>
          <w:p w14:paraId="01C49451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91" w:type="dxa"/>
          </w:tcPr>
          <w:p w14:paraId="6D7A961B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026" w:type="dxa"/>
            <w:vMerge/>
          </w:tcPr>
          <w:p w14:paraId="12DD69DF" w14:textId="77777777" w:rsidR="003B4404" w:rsidRPr="00845AE6" w:rsidRDefault="003B4404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404" w:rsidRPr="00845AE6" w14:paraId="68C45A03" w14:textId="77777777" w:rsidTr="60E584BF">
        <w:tc>
          <w:tcPr>
            <w:tcW w:w="3330" w:type="dxa"/>
            <w:vMerge w:val="restart"/>
          </w:tcPr>
          <w:p w14:paraId="0FE0C561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Gleason Grade Group</w:t>
            </w:r>
          </w:p>
        </w:tc>
        <w:tc>
          <w:tcPr>
            <w:tcW w:w="2340" w:type="dxa"/>
          </w:tcPr>
          <w:p w14:paraId="3D00CC71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720" w:type="dxa"/>
          </w:tcPr>
          <w:p w14:paraId="62AFD959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83" w:type="dxa"/>
          </w:tcPr>
          <w:p w14:paraId="0F32246B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 (0.48-1.38)</w:t>
            </w:r>
          </w:p>
        </w:tc>
        <w:tc>
          <w:tcPr>
            <w:tcW w:w="891" w:type="dxa"/>
          </w:tcPr>
          <w:p w14:paraId="11ABE4BB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1026" w:type="dxa"/>
            <w:vMerge w:val="restart"/>
          </w:tcPr>
          <w:p w14:paraId="0A7294D5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0</w:t>
            </w:r>
          </w:p>
        </w:tc>
      </w:tr>
      <w:tr w:rsidR="003B4404" w:rsidRPr="00845AE6" w14:paraId="73D42971" w14:textId="77777777" w:rsidTr="60E584BF">
        <w:tc>
          <w:tcPr>
            <w:tcW w:w="3330" w:type="dxa"/>
            <w:vMerge/>
          </w:tcPr>
          <w:p w14:paraId="4FBE0C7E" w14:textId="77777777" w:rsidR="003B4404" w:rsidRPr="00845AE6" w:rsidRDefault="003B4404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8F20AB9" w14:textId="56F306D1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Symbol" w:eastAsia="Symbol" w:hAnsi="Symbol" w:cs="Symbol"/>
                <w:color w:val="000000"/>
                <w:sz w:val="22"/>
                <w:szCs w:val="22"/>
              </w:rPr>
              <w:t>£</w:t>
            </w: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720" w:type="dxa"/>
          </w:tcPr>
          <w:p w14:paraId="089249F4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83" w:type="dxa"/>
          </w:tcPr>
          <w:p w14:paraId="6F2BDAF2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 (0.25-1.47)</w:t>
            </w:r>
          </w:p>
        </w:tc>
        <w:tc>
          <w:tcPr>
            <w:tcW w:w="891" w:type="dxa"/>
          </w:tcPr>
          <w:p w14:paraId="007B76CC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1026" w:type="dxa"/>
            <w:vMerge/>
          </w:tcPr>
          <w:p w14:paraId="1B890D69" w14:textId="77777777" w:rsidR="003B4404" w:rsidRPr="00845AE6" w:rsidRDefault="003B4404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404" w:rsidRPr="00845AE6" w14:paraId="0C97A924" w14:textId="77777777" w:rsidTr="60E584BF">
        <w:tc>
          <w:tcPr>
            <w:tcW w:w="3330" w:type="dxa"/>
            <w:vMerge/>
          </w:tcPr>
          <w:p w14:paraId="2D46D784" w14:textId="77777777" w:rsidR="003B4404" w:rsidRPr="00845AE6" w:rsidRDefault="003B4404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1C69DC6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-10</w:t>
            </w:r>
          </w:p>
        </w:tc>
        <w:tc>
          <w:tcPr>
            <w:tcW w:w="720" w:type="dxa"/>
          </w:tcPr>
          <w:p w14:paraId="0B9F7EF6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683" w:type="dxa"/>
          </w:tcPr>
          <w:p w14:paraId="00D66888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 (0.55-1.55)</w:t>
            </w:r>
          </w:p>
        </w:tc>
        <w:tc>
          <w:tcPr>
            <w:tcW w:w="891" w:type="dxa"/>
          </w:tcPr>
          <w:p w14:paraId="3C74CF9F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0</w:t>
            </w:r>
          </w:p>
        </w:tc>
        <w:tc>
          <w:tcPr>
            <w:tcW w:w="1026" w:type="dxa"/>
            <w:vMerge/>
          </w:tcPr>
          <w:p w14:paraId="684DD2AA" w14:textId="77777777" w:rsidR="003B4404" w:rsidRPr="00845AE6" w:rsidRDefault="003B4404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404" w:rsidRPr="00845AE6" w14:paraId="20F0581E" w14:textId="77777777" w:rsidTr="60E584BF">
        <w:tc>
          <w:tcPr>
            <w:tcW w:w="3330" w:type="dxa"/>
            <w:vMerge/>
          </w:tcPr>
          <w:p w14:paraId="31407457" w14:textId="77777777" w:rsidR="003B4404" w:rsidRPr="00845AE6" w:rsidRDefault="003B4404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0BBF22B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20" w:type="dxa"/>
          </w:tcPr>
          <w:p w14:paraId="154616D1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83" w:type="dxa"/>
          </w:tcPr>
          <w:p w14:paraId="3CE6166F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 (0.45-1.54)</w:t>
            </w:r>
          </w:p>
        </w:tc>
        <w:tc>
          <w:tcPr>
            <w:tcW w:w="891" w:type="dxa"/>
          </w:tcPr>
          <w:p w14:paraId="61F7773D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1026" w:type="dxa"/>
            <w:vMerge/>
          </w:tcPr>
          <w:p w14:paraId="6DA653F9" w14:textId="77777777" w:rsidR="003B4404" w:rsidRPr="00845AE6" w:rsidRDefault="003B4404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404" w:rsidRPr="00845AE6" w14:paraId="30C59528" w14:textId="77777777" w:rsidTr="60E584BF">
        <w:tc>
          <w:tcPr>
            <w:tcW w:w="3330" w:type="dxa"/>
            <w:vMerge/>
          </w:tcPr>
          <w:p w14:paraId="3F7136AA" w14:textId="77777777" w:rsidR="003B4404" w:rsidRPr="00845AE6" w:rsidRDefault="003B4404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54AE156" w14:textId="77777777" w:rsidR="003B4404" w:rsidRPr="00845AE6" w:rsidRDefault="003B4404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-7</w:t>
            </w:r>
          </w:p>
        </w:tc>
        <w:tc>
          <w:tcPr>
            <w:tcW w:w="720" w:type="dxa"/>
          </w:tcPr>
          <w:p w14:paraId="54B38851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83" w:type="dxa"/>
          </w:tcPr>
          <w:p w14:paraId="068170CF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91" w:type="dxa"/>
          </w:tcPr>
          <w:p w14:paraId="2ED15F76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026" w:type="dxa"/>
            <w:vMerge/>
          </w:tcPr>
          <w:p w14:paraId="3147F66E" w14:textId="77777777" w:rsidR="003B4404" w:rsidRPr="00845AE6" w:rsidRDefault="003B4404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404" w:rsidRPr="00845AE6" w14:paraId="7871EF44" w14:textId="77777777" w:rsidTr="60E584BF">
        <w:tc>
          <w:tcPr>
            <w:tcW w:w="3330" w:type="dxa"/>
            <w:vMerge w:val="restart"/>
          </w:tcPr>
          <w:p w14:paraId="1586E5DB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xane</w:t>
            </w:r>
            <w:proofErr w:type="spellEnd"/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reatment</w:t>
            </w:r>
          </w:p>
        </w:tc>
        <w:tc>
          <w:tcPr>
            <w:tcW w:w="2340" w:type="dxa"/>
          </w:tcPr>
          <w:p w14:paraId="732CD248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0" w:type="dxa"/>
          </w:tcPr>
          <w:p w14:paraId="198BF830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683" w:type="dxa"/>
          </w:tcPr>
          <w:p w14:paraId="29BD0FCC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 (0.69-2.05)</w:t>
            </w:r>
          </w:p>
        </w:tc>
        <w:tc>
          <w:tcPr>
            <w:tcW w:w="891" w:type="dxa"/>
          </w:tcPr>
          <w:p w14:paraId="5513CE17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0</w:t>
            </w:r>
          </w:p>
        </w:tc>
        <w:tc>
          <w:tcPr>
            <w:tcW w:w="1026" w:type="dxa"/>
            <w:vMerge w:val="restart"/>
          </w:tcPr>
          <w:p w14:paraId="73D61F0B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2</w:t>
            </w:r>
          </w:p>
        </w:tc>
      </w:tr>
      <w:tr w:rsidR="003B4404" w:rsidRPr="00845AE6" w14:paraId="2F1B0545" w14:textId="77777777" w:rsidTr="60E584BF">
        <w:tc>
          <w:tcPr>
            <w:tcW w:w="3330" w:type="dxa"/>
            <w:vMerge/>
          </w:tcPr>
          <w:p w14:paraId="45F4F0B9" w14:textId="77777777" w:rsidR="003B4404" w:rsidRPr="00845AE6" w:rsidRDefault="003B4404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0C3CE22" w14:textId="77777777" w:rsidR="003B4404" w:rsidRPr="00845AE6" w:rsidRDefault="003B4404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20" w:type="dxa"/>
          </w:tcPr>
          <w:p w14:paraId="52C7E1E4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83" w:type="dxa"/>
          </w:tcPr>
          <w:p w14:paraId="5931C51D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91" w:type="dxa"/>
          </w:tcPr>
          <w:p w14:paraId="6563C8D8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026" w:type="dxa"/>
            <w:vMerge/>
          </w:tcPr>
          <w:p w14:paraId="401CE21B" w14:textId="77777777" w:rsidR="003B4404" w:rsidRPr="00845AE6" w:rsidRDefault="003B4404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404" w:rsidRPr="00845AE6" w14:paraId="661EA089" w14:textId="77777777" w:rsidTr="60E584BF">
        <w:tc>
          <w:tcPr>
            <w:tcW w:w="3330" w:type="dxa"/>
            <w:vMerge w:val="restart"/>
          </w:tcPr>
          <w:p w14:paraId="4E9B690D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Bone Lesions at Initiation</w:t>
            </w:r>
          </w:p>
        </w:tc>
        <w:tc>
          <w:tcPr>
            <w:tcW w:w="2340" w:type="dxa"/>
          </w:tcPr>
          <w:p w14:paraId="3B19E7E6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720" w:type="dxa"/>
          </w:tcPr>
          <w:p w14:paraId="6BE223AA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683" w:type="dxa"/>
          </w:tcPr>
          <w:p w14:paraId="5D7F2B0A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 (0.80-2.12)</w:t>
            </w:r>
          </w:p>
        </w:tc>
        <w:tc>
          <w:tcPr>
            <w:tcW w:w="891" w:type="dxa"/>
          </w:tcPr>
          <w:p w14:paraId="72A30941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1026" w:type="dxa"/>
            <w:vMerge w:val="restart"/>
          </w:tcPr>
          <w:p w14:paraId="73A6EEA8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2</w:t>
            </w:r>
          </w:p>
        </w:tc>
      </w:tr>
      <w:tr w:rsidR="003B4404" w:rsidRPr="00845AE6" w14:paraId="55B38466" w14:textId="77777777" w:rsidTr="60E584BF">
        <w:tc>
          <w:tcPr>
            <w:tcW w:w="3330" w:type="dxa"/>
            <w:vMerge/>
          </w:tcPr>
          <w:p w14:paraId="40018B33" w14:textId="77777777" w:rsidR="003B4404" w:rsidRPr="00845AE6" w:rsidRDefault="003B4404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645FECB" w14:textId="77777777" w:rsidR="003B4404" w:rsidRPr="00845AE6" w:rsidRDefault="003B4404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19</w:t>
            </w:r>
          </w:p>
        </w:tc>
        <w:tc>
          <w:tcPr>
            <w:tcW w:w="720" w:type="dxa"/>
          </w:tcPr>
          <w:p w14:paraId="164C6E5E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683" w:type="dxa"/>
          </w:tcPr>
          <w:p w14:paraId="0D32BD9B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91" w:type="dxa"/>
          </w:tcPr>
          <w:p w14:paraId="6EA09249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026" w:type="dxa"/>
            <w:vMerge/>
          </w:tcPr>
          <w:p w14:paraId="2118F674" w14:textId="77777777" w:rsidR="003B4404" w:rsidRPr="00845AE6" w:rsidRDefault="003B4404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404" w:rsidRPr="00845AE6" w14:paraId="50008351" w14:textId="77777777" w:rsidTr="60E584BF">
        <w:tc>
          <w:tcPr>
            <w:tcW w:w="3330" w:type="dxa"/>
            <w:vMerge w:val="restart"/>
          </w:tcPr>
          <w:p w14:paraId="4B021B1B" w14:textId="5F5445B3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OG at Time of Starting Lutetium-177–PSMA-617</w:t>
            </w:r>
          </w:p>
        </w:tc>
        <w:tc>
          <w:tcPr>
            <w:tcW w:w="2340" w:type="dxa"/>
          </w:tcPr>
          <w:p w14:paraId="2AD6B759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+</w:t>
            </w:r>
          </w:p>
        </w:tc>
        <w:tc>
          <w:tcPr>
            <w:tcW w:w="720" w:type="dxa"/>
          </w:tcPr>
          <w:p w14:paraId="0A449153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683" w:type="dxa"/>
          </w:tcPr>
          <w:p w14:paraId="0387D547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 (1.02-2.18)</w:t>
            </w:r>
          </w:p>
        </w:tc>
        <w:tc>
          <w:tcPr>
            <w:tcW w:w="891" w:type="dxa"/>
          </w:tcPr>
          <w:p w14:paraId="0D0DBA25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026" w:type="dxa"/>
            <w:vMerge w:val="restart"/>
          </w:tcPr>
          <w:p w14:paraId="62AADD81" w14:textId="77777777" w:rsidR="003B4404" w:rsidRPr="00845AE6" w:rsidRDefault="003B4404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5</w:t>
            </w:r>
          </w:p>
        </w:tc>
      </w:tr>
      <w:tr w:rsidR="003B4404" w:rsidRPr="00845AE6" w14:paraId="2F683E41" w14:textId="77777777" w:rsidTr="60E584BF">
        <w:tc>
          <w:tcPr>
            <w:tcW w:w="3330" w:type="dxa"/>
            <w:vMerge/>
          </w:tcPr>
          <w:p w14:paraId="3EBA9204" w14:textId="77777777" w:rsidR="003B4404" w:rsidRPr="00845AE6" w:rsidRDefault="003B4404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6808A42" w14:textId="77777777" w:rsidR="003B4404" w:rsidRPr="00845AE6" w:rsidRDefault="003B4404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</w:t>
            </w:r>
          </w:p>
        </w:tc>
        <w:tc>
          <w:tcPr>
            <w:tcW w:w="720" w:type="dxa"/>
          </w:tcPr>
          <w:p w14:paraId="5C44C18B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683" w:type="dxa"/>
          </w:tcPr>
          <w:p w14:paraId="54C1DAD8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91" w:type="dxa"/>
          </w:tcPr>
          <w:p w14:paraId="2BF57925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026" w:type="dxa"/>
            <w:vMerge/>
          </w:tcPr>
          <w:p w14:paraId="033550C5" w14:textId="77777777" w:rsidR="003B4404" w:rsidRPr="00845AE6" w:rsidRDefault="003B4404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404" w:rsidRPr="00845AE6" w14:paraId="7D0C8A59" w14:textId="77777777" w:rsidTr="60E584BF">
        <w:tc>
          <w:tcPr>
            <w:tcW w:w="3330" w:type="dxa"/>
          </w:tcPr>
          <w:p w14:paraId="1CDD9BEB" w14:textId="77777777" w:rsidR="003B4404" w:rsidRPr="00845AE6" w:rsidRDefault="003B4404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tient Age</w:t>
            </w:r>
          </w:p>
        </w:tc>
        <w:tc>
          <w:tcPr>
            <w:tcW w:w="2340" w:type="dxa"/>
          </w:tcPr>
          <w:p w14:paraId="7CB334F9" w14:textId="77777777" w:rsidR="003B4404" w:rsidRPr="00845AE6" w:rsidRDefault="003B4404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020433EA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683" w:type="dxa"/>
          </w:tcPr>
          <w:p w14:paraId="76484A6E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97-1.01)</w:t>
            </w:r>
          </w:p>
        </w:tc>
        <w:tc>
          <w:tcPr>
            <w:tcW w:w="891" w:type="dxa"/>
          </w:tcPr>
          <w:p w14:paraId="4E5C6788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1026" w:type="dxa"/>
          </w:tcPr>
          <w:p w14:paraId="49FCA9D7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3B4404" w:rsidRPr="00845AE6" w14:paraId="6A29A4E4" w14:textId="77777777" w:rsidTr="60E584BF">
        <w:tc>
          <w:tcPr>
            <w:tcW w:w="3330" w:type="dxa"/>
          </w:tcPr>
          <w:p w14:paraId="3C06A2B7" w14:textId="77777777" w:rsidR="003B4404" w:rsidRPr="00845AE6" w:rsidRDefault="003B4404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 Gleason Score</w:t>
            </w:r>
          </w:p>
        </w:tc>
        <w:tc>
          <w:tcPr>
            <w:tcW w:w="2340" w:type="dxa"/>
          </w:tcPr>
          <w:p w14:paraId="659D16BA" w14:textId="77777777" w:rsidR="003B4404" w:rsidRPr="00845AE6" w:rsidRDefault="003B4404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567DCC03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683" w:type="dxa"/>
          </w:tcPr>
          <w:p w14:paraId="33088541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(0.87-1.28)</w:t>
            </w:r>
          </w:p>
        </w:tc>
        <w:tc>
          <w:tcPr>
            <w:tcW w:w="891" w:type="dxa"/>
          </w:tcPr>
          <w:p w14:paraId="68ECD33F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1026" w:type="dxa"/>
          </w:tcPr>
          <w:p w14:paraId="60710069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3B4404" w:rsidRPr="00845AE6" w14:paraId="6890663C" w14:textId="77777777" w:rsidTr="60E584BF">
        <w:tc>
          <w:tcPr>
            <w:tcW w:w="3330" w:type="dxa"/>
          </w:tcPr>
          <w:p w14:paraId="653061DF" w14:textId="77777777" w:rsidR="003B4404" w:rsidRPr="00845AE6" w:rsidRDefault="003B4404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prior lines of Therapy</w:t>
            </w:r>
          </w:p>
        </w:tc>
        <w:tc>
          <w:tcPr>
            <w:tcW w:w="2340" w:type="dxa"/>
          </w:tcPr>
          <w:p w14:paraId="0C278FF1" w14:textId="77777777" w:rsidR="003B4404" w:rsidRPr="00845AE6" w:rsidRDefault="003B4404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64C9C18D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683" w:type="dxa"/>
          </w:tcPr>
          <w:p w14:paraId="2B13367C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 (0.92-1.12)</w:t>
            </w:r>
          </w:p>
        </w:tc>
        <w:tc>
          <w:tcPr>
            <w:tcW w:w="891" w:type="dxa"/>
          </w:tcPr>
          <w:p w14:paraId="1B1DFAFB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026" w:type="dxa"/>
          </w:tcPr>
          <w:p w14:paraId="6832310B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3B4404" w:rsidRPr="00845AE6" w14:paraId="701565DC" w14:textId="77777777" w:rsidTr="60E584BF">
        <w:tc>
          <w:tcPr>
            <w:tcW w:w="3330" w:type="dxa"/>
          </w:tcPr>
          <w:p w14:paraId="57762084" w14:textId="0870AFFC" w:rsidR="003B4404" w:rsidRPr="00845AE6" w:rsidRDefault="003B4404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Lutetium-177–PSMA-617 Cycles</w:t>
            </w:r>
          </w:p>
        </w:tc>
        <w:tc>
          <w:tcPr>
            <w:tcW w:w="2340" w:type="dxa"/>
          </w:tcPr>
          <w:p w14:paraId="69CA557F" w14:textId="77777777" w:rsidR="003B4404" w:rsidRPr="00845AE6" w:rsidRDefault="003B4404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123EE3DF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683" w:type="dxa"/>
          </w:tcPr>
          <w:p w14:paraId="11B8A9B9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 (0.61-0.75)</w:t>
            </w:r>
          </w:p>
        </w:tc>
        <w:tc>
          <w:tcPr>
            <w:tcW w:w="891" w:type="dxa"/>
          </w:tcPr>
          <w:p w14:paraId="7453CB29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026" w:type="dxa"/>
          </w:tcPr>
          <w:p w14:paraId="4DA5E37F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3B4404" w:rsidRPr="00845AE6" w14:paraId="4585CCCB" w14:textId="77777777" w:rsidTr="60E584BF">
        <w:tc>
          <w:tcPr>
            <w:tcW w:w="3330" w:type="dxa"/>
          </w:tcPr>
          <w:p w14:paraId="7974EB2C" w14:textId="12F5150F" w:rsidR="003B4404" w:rsidRPr="00845AE6" w:rsidRDefault="003B4404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Metastases Before Lutetium-177–PSMA-617</w:t>
            </w:r>
          </w:p>
        </w:tc>
        <w:tc>
          <w:tcPr>
            <w:tcW w:w="2340" w:type="dxa"/>
          </w:tcPr>
          <w:p w14:paraId="156EEFFF" w14:textId="77777777" w:rsidR="003B4404" w:rsidRPr="00845AE6" w:rsidRDefault="003B4404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5BF9CA99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683" w:type="dxa"/>
          </w:tcPr>
          <w:p w14:paraId="18DE3BEE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 (0.98-1.45)</w:t>
            </w:r>
          </w:p>
        </w:tc>
        <w:tc>
          <w:tcPr>
            <w:tcW w:w="891" w:type="dxa"/>
          </w:tcPr>
          <w:p w14:paraId="20ADE5F7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026" w:type="dxa"/>
          </w:tcPr>
          <w:p w14:paraId="4A5BF9AA" w14:textId="77777777" w:rsidR="003B4404" w:rsidRPr="00845AE6" w:rsidRDefault="003B4404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</w:tbl>
    <w:p w14:paraId="582BBF2F" w14:textId="4B2F9F4D" w:rsidR="003B4404" w:rsidRPr="00845AE6" w:rsidRDefault="003B4404" w:rsidP="00845AE6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20A614D" w14:textId="77777777" w:rsidR="00CA4DD2" w:rsidRDefault="00CA4DD2" w:rsidP="00845AE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235977D" w14:textId="77777777" w:rsidR="00CA4DD2" w:rsidRDefault="00CA4DD2" w:rsidP="00845AE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A0E4680" w14:textId="77777777" w:rsidR="00CA4DD2" w:rsidRDefault="00CA4DD2" w:rsidP="00845AE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378E0D9" w14:textId="6249C2FC" w:rsidR="003B4404" w:rsidRPr="00845AE6" w:rsidRDefault="008A4C37" w:rsidP="00845AE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="003B4404" w:rsidRPr="00845AE6">
        <w:rPr>
          <w:rFonts w:ascii="Times New Roman" w:hAnsi="Times New Roman" w:cs="Times New Roman"/>
          <w:b/>
          <w:bCs/>
          <w:sz w:val="22"/>
          <w:szCs w:val="22"/>
        </w:rPr>
        <w:t xml:space="preserve">Table S3. Univariate analysis of overall survival </w:t>
      </w:r>
    </w:p>
    <w:tbl>
      <w:tblPr>
        <w:tblStyle w:val="TableGrid"/>
        <w:tblW w:w="9900" w:type="dxa"/>
        <w:tblInd w:w="-275" w:type="dxa"/>
        <w:tblLayout w:type="fixed"/>
        <w:tblLook w:val="0000" w:firstRow="0" w:lastRow="0" w:firstColumn="0" w:lastColumn="0" w:noHBand="0" w:noVBand="0"/>
      </w:tblPr>
      <w:tblGrid>
        <w:gridCol w:w="4065"/>
        <w:gridCol w:w="1605"/>
        <w:gridCol w:w="620"/>
        <w:gridCol w:w="1541"/>
        <w:gridCol w:w="873"/>
        <w:gridCol w:w="1196"/>
      </w:tblGrid>
      <w:tr w:rsidR="00405F70" w:rsidRPr="00845AE6" w14:paraId="193C428F" w14:textId="77777777" w:rsidTr="60E584BF">
        <w:tc>
          <w:tcPr>
            <w:tcW w:w="6290" w:type="dxa"/>
            <w:gridSpan w:val="3"/>
          </w:tcPr>
          <w:p w14:paraId="3DC81180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10" w:type="dxa"/>
            <w:gridSpan w:val="3"/>
          </w:tcPr>
          <w:p w14:paraId="3F541F29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 Survival Time (Months)</w:t>
            </w:r>
          </w:p>
        </w:tc>
      </w:tr>
      <w:tr w:rsidR="00405F70" w:rsidRPr="00845AE6" w14:paraId="09F0D682" w14:textId="77777777" w:rsidTr="60E584BF">
        <w:tc>
          <w:tcPr>
            <w:tcW w:w="6290" w:type="dxa"/>
            <w:gridSpan w:val="3"/>
          </w:tcPr>
          <w:p w14:paraId="37D2398C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10" w:type="dxa"/>
            <w:gridSpan w:val="3"/>
          </w:tcPr>
          <w:p w14:paraId="16F68249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---------------------------------------</w:t>
            </w:r>
          </w:p>
        </w:tc>
      </w:tr>
      <w:tr w:rsidR="00405F70" w:rsidRPr="00845AE6" w14:paraId="724AA8A7" w14:textId="77777777" w:rsidTr="60E584BF">
        <w:tc>
          <w:tcPr>
            <w:tcW w:w="4065" w:type="dxa"/>
          </w:tcPr>
          <w:p w14:paraId="7761DE3D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1605" w:type="dxa"/>
          </w:tcPr>
          <w:p w14:paraId="0097C007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620" w:type="dxa"/>
          </w:tcPr>
          <w:p w14:paraId="58AE7561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541" w:type="dxa"/>
          </w:tcPr>
          <w:p w14:paraId="37D9E3DB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873" w:type="dxa"/>
          </w:tcPr>
          <w:p w14:paraId="3D0710CA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R P-value</w:t>
            </w:r>
          </w:p>
        </w:tc>
        <w:tc>
          <w:tcPr>
            <w:tcW w:w="1196" w:type="dxa"/>
          </w:tcPr>
          <w:p w14:paraId="531BF31E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og-rank P-value</w:t>
            </w:r>
          </w:p>
        </w:tc>
      </w:tr>
      <w:tr w:rsidR="00405F70" w:rsidRPr="00845AE6" w14:paraId="7FD0A98D" w14:textId="77777777" w:rsidTr="60E584BF">
        <w:tc>
          <w:tcPr>
            <w:tcW w:w="4065" w:type="dxa"/>
            <w:vMerge w:val="restart"/>
          </w:tcPr>
          <w:p w14:paraId="3534F7F1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ial Group</w:t>
            </w:r>
          </w:p>
        </w:tc>
        <w:tc>
          <w:tcPr>
            <w:tcW w:w="1605" w:type="dxa"/>
          </w:tcPr>
          <w:p w14:paraId="4C18BA55" w14:textId="2E510A7F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60E584B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/Other</w:t>
            </w:r>
            <w:r w:rsidR="3076127E" w:rsidRPr="60E584B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acial Groups</w:t>
            </w:r>
          </w:p>
        </w:tc>
        <w:tc>
          <w:tcPr>
            <w:tcW w:w="620" w:type="dxa"/>
          </w:tcPr>
          <w:p w14:paraId="6BB12A4A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541" w:type="dxa"/>
          </w:tcPr>
          <w:p w14:paraId="06B049CE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 (0.73-2.05)</w:t>
            </w:r>
          </w:p>
        </w:tc>
        <w:tc>
          <w:tcPr>
            <w:tcW w:w="873" w:type="dxa"/>
          </w:tcPr>
          <w:p w14:paraId="340C0D1F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1196" w:type="dxa"/>
            <w:vMerge w:val="restart"/>
          </w:tcPr>
          <w:p w14:paraId="4D603B52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7</w:t>
            </w:r>
          </w:p>
        </w:tc>
      </w:tr>
      <w:tr w:rsidR="00405F70" w:rsidRPr="00845AE6" w14:paraId="376C07A8" w14:textId="77777777" w:rsidTr="60E584BF">
        <w:tc>
          <w:tcPr>
            <w:tcW w:w="4065" w:type="dxa"/>
            <w:vMerge/>
          </w:tcPr>
          <w:p w14:paraId="03059497" w14:textId="77777777" w:rsidR="00405F70" w:rsidRPr="00845AE6" w:rsidRDefault="00405F70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</w:tcPr>
          <w:p w14:paraId="08221CD5" w14:textId="77777777" w:rsidR="00405F70" w:rsidRPr="00845AE6" w:rsidRDefault="00405F70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620" w:type="dxa"/>
          </w:tcPr>
          <w:p w14:paraId="1FB8BECC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541" w:type="dxa"/>
          </w:tcPr>
          <w:p w14:paraId="0D7C510D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3" w:type="dxa"/>
          </w:tcPr>
          <w:p w14:paraId="753E05BF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96" w:type="dxa"/>
            <w:vMerge/>
          </w:tcPr>
          <w:p w14:paraId="676F6469" w14:textId="77777777" w:rsidR="00405F70" w:rsidRPr="00845AE6" w:rsidRDefault="00405F70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5F70" w:rsidRPr="00845AE6" w14:paraId="52BF2C22" w14:textId="77777777" w:rsidTr="60E584BF">
        <w:tc>
          <w:tcPr>
            <w:tcW w:w="4065" w:type="dxa"/>
            <w:vMerge w:val="restart"/>
          </w:tcPr>
          <w:p w14:paraId="7ED5BDD0" w14:textId="561E8926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Household Income by Zip Code</w:t>
            </w:r>
          </w:p>
        </w:tc>
        <w:tc>
          <w:tcPr>
            <w:tcW w:w="1605" w:type="dxa"/>
          </w:tcPr>
          <w:p w14:paraId="68DFDF8D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75,000 - $99,999</w:t>
            </w:r>
          </w:p>
        </w:tc>
        <w:tc>
          <w:tcPr>
            <w:tcW w:w="620" w:type="dxa"/>
          </w:tcPr>
          <w:p w14:paraId="6F902253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41" w:type="dxa"/>
          </w:tcPr>
          <w:p w14:paraId="0781BEE5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 (0.29-1.72)</w:t>
            </w:r>
          </w:p>
        </w:tc>
        <w:tc>
          <w:tcPr>
            <w:tcW w:w="873" w:type="dxa"/>
          </w:tcPr>
          <w:p w14:paraId="17850AAC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1196" w:type="dxa"/>
            <w:vMerge w:val="restart"/>
          </w:tcPr>
          <w:p w14:paraId="65F713CA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7</w:t>
            </w:r>
          </w:p>
        </w:tc>
      </w:tr>
      <w:tr w:rsidR="00405F70" w:rsidRPr="00845AE6" w14:paraId="34758A78" w14:textId="77777777" w:rsidTr="60E584BF">
        <w:tc>
          <w:tcPr>
            <w:tcW w:w="4065" w:type="dxa"/>
            <w:vMerge/>
          </w:tcPr>
          <w:p w14:paraId="0B0D08F2" w14:textId="77777777" w:rsidR="00405F70" w:rsidRPr="00845AE6" w:rsidRDefault="00405F70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</w:tcPr>
          <w:p w14:paraId="0E1CD14F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50,000 - $74,999</w:t>
            </w:r>
          </w:p>
        </w:tc>
        <w:tc>
          <w:tcPr>
            <w:tcW w:w="620" w:type="dxa"/>
          </w:tcPr>
          <w:p w14:paraId="02966951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41" w:type="dxa"/>
          </w:tcPr>
          <w:p w14:paraId="5F5302F1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 (0.28-1.68)</w:t>
            </w:r>
          </w:p>
        </w:tc>
        <w:tc>
          <w:tcPr>
            <w:tcW w:w="873" w:type="dxa"/>
          </w:tcPr>
          <w:p w14:paraId="0EA4D270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1196" w:type="dxa"/>
            <w:vMerge/>
          </w:tcPr>
          <w:p w14:paraId="6429D8F8" w14:textId="77777777" w:rsidR="00405F70" w:rsidRPr="00845AE6" w:rsidRDefault="00405F70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5F70" w:rsidRPr="00845AE6" w14:paraId="7E122E89" w14:textId="77777777" w:rsidTr="60E584BF">
        <w:tc>
          <w:tcPr>
            <w:tcW w:w="4065" w:type="dxa"/>
            <w:vMerge/>
          </w:tcPr>
          <w:p w14:paraId="1C4DF869" w14:textId="77777777" w:rsidR="00405F70" w:rsidRPr="00845AE6" w:rsidRDefault="00405F70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</w:tcPr>
          <w:p w14:paraId="763F8D50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00,000 - $150,000+</w:t>
            </w:r>
          </w:p>
        </w:tc>
        <w:tc>
          <w:tcPr>
            <w:tcW w:w="620" w:type="dxa"/>
          </w:tcPr>
          <w:p w14:paraId="7F1D269A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41" w:type="dxa"/>
          </w:tcPr>
          <w:p w14:paraId="1C5EDB8E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 (0.42-2.31)</w:t>
            </w:r>
          </w:p>
        </w:tc>
        <w:tc>
          <w:tcPr>
            <w:tcW w:w="873" w:type="dxa"/>
          </w:tcPr>
          <w:p w14:paraId="7E19A8EE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196" w:type="dxa"/>
            <w:vMerge/>
          </w:tcPr>
          <w:p w14:paraId="3972A434" w14:textId="77777777" w:rsidR="00405F70" w:rsidRPr="00845AE6" w:rsidRDefault="00405F70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5F70" w:rsidRPr="00845AE6" w14:paraId="51E93204" w14:textId="77777777" w:rsidTr="60E584BF">
        <w:tc>
          <w:tcPr>
            <w:tcW w:w="4065" w:type="dxa"/>
            <w:vMerge/>
          </w:tcPr>
          <w:p w14:paraId="1A904132" w14:textId="77777777" w:rsidR="00405F70" w:rsidRPr="00845AE6" w:rsidRDefault="00405F70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</w:tcPr>
          <w:p w14:paraId="2B21E5B8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0 - $49,000</w:t>
            </w:r>
          </w:p>
        </w:tc>
        <w:tc>
          <w:tcPr>
            <w:tcW w:w="620" w:type="dxa"/>
          </w:tcPr>
          <w:p w14:paraId="4E76936B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41" w:type="dxa"/>
          </w:tcPr>
          <w:p w14:paraId="360245F7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3" w:type="dxa"/>
          </w:tcPr>
          <w:p w14:paraId="1042E342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96" w:type="dxa"/>
            <w:vMerge/>
          </w:tcPr>
          <w:p w14:paraId="71151C3D" w14:textId="77777777" w:rsidR="00405F70" w:rsidRPr="00845AE6" w:rsidRDefault="00405F70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5F70" w:rsidRPr="00845AE6" w14:paraId="1CEE280F" w14:textId="77777777" w:rsidTr="60E584BF">
        <w:tc>
          <w:tcPr>
            <w:tcW w:w="4065" w:type="dxa"/>
            <w:vMerge w:val="restart"/>
          </w:tcPr>
          <w:p w14:paraId="73FD6739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ARTED Trial Result</w:t>
            </w:r>
          </w:p>
        </w:tc>
        <w:tc>
          <w:tcPr>
            <w:tcW w:w="1605" w:type="dxa"/>
          </w:tcPr>
          <w:p w14:paraId="5B6DFD53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20" w:type="dxa"/>
          </w:tcPr>
          <w:p w14:paraId="259C50AA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41" w:type="dxa"/>
          </w:tcPr>
          <w:p w14:paraId="78CF58BB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 (0.01-0.52)</w:t>
            </w:r>
          </w:p>
        </w:tc>
        <w:tc>
          <w:tcPr>
            <w:tcW w:w="873" w:type="dxa"/>
          </w:tcPr>
          <w:p w14:paraId="458BE902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96" w:type="dxa"/>
            <w:vMerge w:val="restart"/>
          </w:tcPr>
          <w:p w14:paraId="2376BAEF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</w:tr>
      <w:tr w:rsidR="00405F70" w:rsidRPr="00845AE6" w14:paraId="152B5E05" w14:textId="77777777" w:rsidTr="60E584BF">
        <w:tc>
          <w:tcPr>
            <w:tcW w:w="4065" w:type="dxa"/>
            <w:vMerge/>
          </w:tcPr>
          <w:p w14:paraId="77839AFE" w14:textId="77777777" w:rsidR="00405F70" w:rsidRPr="00845AE6" w:rsidRDefault="00405F70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</w:tcPr>
          <w:p w14:paraId="0EDDF06C" w14:textId="77777777" w:rsidR="00405F70" w:rsidRPr="00845AE6" w:rsidRDefault="00405F70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620" w:type="dxa"/>
          </w:tcPr>
          <w:p w14:paraId="735D134F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541" w:type="dxa"/>
          </w:tcPr>
          <w:p w14:paraId="54BAA0C1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3" w:type="dxa"/>
          </w:tcPr>
          <w:p w14:paraId="16B5EB0D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96" w:type="dxa"/>
            <w:vMerge/>
          </w:tcPr>
          <w:p w14:paraId="5C070A84" w14:textId="77777777" w:rsidR="00405F70" w:rsidRPr="00845AE6" w:rsidRDefault="00405F70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5F70" w:rsidRPr="00845AE6" w14:paraId="369A5C8F" w14:textId="77777777" w:rsidTr="60E584BF">
        <w:tc>
          <w:tcPr>
            <w:tcW w:w="4065" w:type="dxa"/>
            <w:vMerge w:val="restart"/>
          </w:tcPr>
          <w:p w14:paraId="73A2CD88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Gleason Grade Group</w:t>
            </w:r>
          </w:p>
        </w:tc>
        <w:tc>
          <w:tcPr>
            <w:tcW w:w="1605" w:type="dxa"/>
          </w:tcPr>
          <w:p w14:paraId="47B3C794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620" w:type="dxa"/>
          </w:tcPr>
          <w:p w14:paraId="56FC4544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41" w:type="dxa"/>
          </w:tcPr>
          <w:p w14:paraId="26FA2D01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37-1.55)</w:t>
            </w:r>
          </w:p>
        </w:tc>
        <w:tc>
          <w:tcPr>
            <w:tcW w:w="873" w:type="dxa"/>
          </w:tcPr>
          <w:p w14:paraId="669D3708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1196" w:type="dxa"/>
            <w:vMerge w:val="restart"/>
          </w:tcPr>
          <w:p w14:paraId="38552C89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6</w:t>
            </w:r>
          </w:p>
        </w:tc>
      </w:tr>
      <w:tr w:rsidR="00405F70" w:rsidRPr="00845AE6" w14:paraId="26A18A48" w14:textId="77777777" w:rsidTr="60E584BF">
        <w:tc>
          <w:tcPr>
            <w:tcW w:w="4065" w:type="dxa"/>
            <w:vMerge/>
          </w:tcPr>
          <w:p w14:paraId="5ADDBD27" w14:textId="77777777" w:rsidR="00405F70" w:rsidRPr="00845AE6" w:rsidRDefault="00405F70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</w:tcPr>
          <w:p w14:paraId="07AE6DE5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= 6</w:t>
            </w:r>
          </w:p>
        </w:tc>
        <w:tc>
          <w:tcPr>
            <w:tcW w:w="620" w:type="dxa"/>
          </w:tcPr>
          <w:p w14:paraId="49BA8CCF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41" w:type="dxa"/>
          </w:tcPr>
          <w:p w14:paraId="14B8B7E5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36-2.72)</w:t>
            </w:r>
          </w:p>
        </w:tc>
        <w:tc>
          <w:tcPr>
            <w:tcW w:w="873" w:type="dxa"/>
          </w:tcPr>
          <w:p w14:paraId="0D7385BD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1196" w:type="dxa"/>
            <w:vMerge/>
          </w:tcPr>
          <w:p w14:paraId="23DE6A52" w14:textId="77777777" w:rsidR="00405F70" w:rsidRPr="00845AE6" w:rsidRDefault="00405F70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5F70" w:rsidRPr="00845AE6" w14:paraId="7EC235E1" w14:textId="77777777" w:rsidTr="60E584BF">
        <w:tc>
          <w:tcPr>
            <w:tcW w:w="4065" w:type="dxa"/>
            <w:vMerge/>
          </w:tcPr>
          <w:p w14:paraId="1E42B25E" w14:textId="77777777" w:rsidR="00405F70" w:rsidRPr="00845AE6" w:rsidRDefault="00405F70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</w:tcPr>
          <w:p w14:paraId="7FC17B30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-10</w:t>
            </w:r>
          </w:p>
        </w:tc>
        <w:tc>
          <w:tcPr>
            <w:tcW w:w="620" w:type="dxa"/>
          </w:tcPr>
          <w:p w14:paraId="3C9FE5BC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41" w:type="dxa"/>
          </w:tcPr>
          <w:p w14:paraId="5D3D3C87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 (0.31-1.28)</w:t>
            </w:r>
          </w:p>
        </w:tc>
        <w:tc>
          <w:tcPr>
            <w:tcW w:w="873" w:type="dxa"/>
          </w:tcPr>
          <w:p w14:paraId="11480214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196" w:type="dxa"/>
            <w:vMerge/>
          </w:tcPr>
          <w:p w14:paraId="1284767C" w14:textId="77777777" w:rsidR="00405F70" w:rsidRPr="00845AE6" w:rsidRDefault="00405F70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5F70" w:rsidRPr="00845AE6" w14:paraId="4D5543E9" w14:textId="77777777" w:rsidTr="60E584BF">
        <w:tc>
          <w:tcPr>
            <w:tcW w:w="4065" w:type="dxa"/>
            <w:vMerge/>
          </w:tcPr>
          <w:p w14:paraId="7B99F9D6" w14:textId="77777777" w:rsidR="00405F70" w:rsidRPr="00845AE6" w:rsidRDefault="00405F70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</w:tcPr>
          <w:p w14:paraId="5D1285BF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20" w:type="dxa"/>
          </w:tcPr>
          <w:p w14:paraId="2AA1C5BB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41" w:type="dxa"/>
          </w:tcPr>
          <w:p w14:paraId="1B2B6C81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 (0.46-2.06)</w:t>
            </w:r>
          </w:p>
        </w:tc>
        <w:tc>
          <w:tcPr>
            <w:tcW w:w="873" w:type="dxa"/>
          </w:tcPr>
          <w:p w14:paraId="6BEE54F9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196" w:type="dxa"/>
            <w:vMerge/>
          </w:tcPr>
          <w:p w14:paraId="313EB291" w14:textId="77777777" w:rsidR="00405F70" w:rsidRPr="00845AE6" w:rsidRDefault="00405F70" w:rsidP="00845AE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5F70" w:rsidRPr="00845AE6" w14:paraId="02A1ACC7" w14:textId="77777777" w:rsidTr="60E584BF">
        <w:tc>
          <w:tcPr>
            <w:tcW w:w="4065" w:type="dxa"/>
            <w:vMerge/>
          </w:tcPr>
          <w:p w14:paraId="5B1B1650" w14:textId="77777777" w:rsidR="00405F70" w:rsidRPr="00845AE6" w:rsidRDefault="00405F70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</w:tcPr>
          <w:p w14:paraId="3933DEA5" w14:textId="77777777" w:rsidR="00405F70" w:rsidRPr="00845AE6" w:rsidRDefault="00405F70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-7</w:t>
            </w:r>
          </w:p>
        </w:tc>
        <w:tc>
          <w:tcPr>
            <w:tcW w:w="620" w:type="dxa"/>
          </w:tcPr>
          <w:p w14:paraId="15F122C8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41" w:type="dxa"/>
          </w:tcPr>
          <w:p w14:paraId="5ED00708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3" w:type="dxa"/>
          </w:tcPr>
          <w:p w14:paraId="6DAA9678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96" w:type="dxa"/>
            <w:vMerge/>
          </w:tcPr>
          <w:p w14:paraId="445B6E42" w14:textId="77777777" w:rsidR="00405F70" w:rsidRPr="00845AE6" w:rsidRDefault="00405F70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5F70" w:rsidRPr="00845AE6" w14:paraId="72A401AA" w14:textId="77777777" w:rsidTr="60E584BF">
        <w:tc>
          <w:tcPr>
            <w:tcW w:w="4065" w:type="dxa"/>
            <w:vMerge w:val="restart"/>
          </w:tcPr>
          <w:p w14:paraId="7D70D469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xane</w:t>
            </w:r>
            <w:proofErr w:type="spellEnd"/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reatment</w:t>
            </w:r>
          </w:p>
        </w:tc>
        <w:tc>
          <w:tcPr>
            <w:tcW w:w="1605" w:type="dxa"/>
          </w:tcPr>
          <w:p w14:paraId="6C91CDE8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0" w:type="dxa"/>
          </w:tcPr>
          <w:p w14:paraId="30953099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541" w:type="dxa"/>
          </w:tcPr>
          <w:p w14:paraId="66762609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(0.50-2.25)</w:t>
            </w:r>
          </w:p>
        </w:tc>
        <w:tc>
          <w:tcPr>
            <w:tcW w:w="873" w:type="dxa"/>
          </w:tcPr>
          <w:p w14:paraId="5D9E19E9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1196" w:type="dxa"/>
            <w:vMerge w:val="restart"/>
          </w:tcPr>
          <w:p w14:paraId="1554D60A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2</w:t>
            </w:r>
          </w:p>
        </w:tc>
      </w:tr>
      <w:tr w:rsidR="00405F70" w:rsidRPr="00845AE6" w14:paraId="77B9239D" w14:textId="77777777" w:rsidTr="60E584BF">
        <w:tc>
          <w:tcPr>
            <w:tcW w:w="4065" w:type="dxa"/>
            <w:vMerge/>
          </w:tcPr>
          <w:p w14:paraId="18E0D444" w14:textId="77777777" w:rsidR="00405F70" w:rsidRPr="00845AE6" w:rsidRDefault="00405F70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</w:tcPr>
          <w:p w14:paraId="043BF1C6" w14:textId="77777777" w:rsidR="00405F70" w:rsidRPr="00845AE6" w:rsidRDefault="00405F70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0" w:type="dxa"/>
          </w:tcPr>
          <w:p w14:paraId="0AB6EDD5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41" w:type="dxa"/>
          </w:tcPr>
          <w:p w14:paraId="26CEC0FF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3" w:type="dxa"/>
          </w:tcPr>
          <w:p w14:paraId="64CECE73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96" w:type="dxa"/>
            <w:vMerge/>
          </w:tcPr>
          <w:p w14:paraId="6CD30D7B" w14:textId="77777777" w:rsidR="00405F70" w:rsidRPr="00845AE6" w:rsidRDefault="00405F70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5F70" w:rsidRPr="00845AE6" w14:paraId="45B05F4E" w14:textId="77777777" w:rsidTr="60E584BF">
        <w:tc>
          <w:tcPr>
            <w:tcW w:w="4065" w:type="dxa"/>
            <w:vMerge w:val="restart"/>
          </w:tcPr>
          <w:p w14:paraId="789F3320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Bone Lesions at Initiation</w:t>
            </w:r>
          </w:p>
        </w:tc>
        <w:tc>
          <w:tcPr>
            <w:tcW w:w="1605" w:type="dxa"/>
          </w:tcPr>
          <w:p w14:paraId="0E794A4A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620" w:type="dxa"/>
          </w:tcPr>
          <w:p w14:paraId="5E23AF81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541" w:type="dxa"/>
          </w:tcPr>
          <w:p w14:paraId="1A10D1AA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6 (1.11-5.01)</w:t>
            </w:r>
          </w:p>
        </w:tc>
        <w:tc>
          <w:tcPr>
            <w:tcW w:w="873" w:type="dxa"/>
          </w:tcPr>
          <w:p w14:paraId="12482C85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196" w:type="dxa"/>
            <w:vMerge w:val="restart"/>
          </w:tcPr>
          <w:p w14:paraId="75E0A1E9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0</w:t>
            </w:r>
          </w:p>
        </w:tc>
      </w:tr>
      <w:tr w:rsidR="00405F70" w:rsidRPr="00845AE6" w14:paraId="3D0E6821" w14:textId="77777777" w:rsidTr="60E584BF">
        <w:tc>
          <w:tcPr>
            <w:tcW w:w="4065" w:type="dxa"/>
            <w:vMerge/>
          </w:tcPr>
          <w:p w14:paraId="1A451053" w14:textId="77777777" w:rsidR="00405F70" w:rsidRPr="00845AE6" w:rsidRDefault="00405F70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</w:tcPr>
          <w:p w14:paraId="66900396" w14:textId="77777777" w:rsidR="00405F70" w:rsidRPr="00845AE6" w:rsidRDefault="00405F70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19</w:t>
            </w:r>
          </w:p>
        </w:tc>
        <w:tc>
          <w:tcPr>
            <w:tcW w:w="620" w:type="dxa"/>
          </w:tcPr>
          <w:p w14:paraId="3DE67D9D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41" w:type="dxa"/>
          </w:tcPr>
          <w:p w14:paraId="4E6DCDFF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3" w:type="dxa"/>
          </w:tcPr>
          <w:p w14:paraId="658480EF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96" w:type="dxa"/>
            <w:vMerge/>
          </w:tcPr>
          <w:p w14:paraId="27532DBD" w14:textId="77777777" w:rsidR="00405F70" w:rsidRPr="00845AE6" w:rsidRDefault="00405F70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5F70" w:rsidRPr="00845AE6" w14:paraId="0C7D29F9" w14:textId="77777777" w:rsidTr="60E584BF">
        <w:tc>
          <w:tcPr>
            <w:tcW w:w="4065" w:type="dxa"/>
            <w:vMerge w:val="restart"/>
          </w:tcPr>
          <w:p w14:paraId="5B6707B0" w14:textId="56B584F8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OG at Time of Starting Lutetium-177–PSMA-617</w:t>
            </w:r>
          </w:p>
        </w:tc>
        <w:tc>
          <w:tcPr>
            <w:tcW w:w="1605" w:type="dxa"/>
          </w:tcPr>
          <w:p w14:paraId="1A9EE36D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+</w:t>
            </w:r>
          </w:p>
        </w:tc>
        <w:tc>
          <w:tcPr>
            <w:tcW w:w="620" w:type="dxa"/>
          </w:tcPr>
          <w:p w14:paraId="5C878312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541" w:type="dxa"/>
          </w:tcPr>
          <w:p w14:paraId="55BC2566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 (1.15-3.20)</w:t>
            </w:r>
          </w:p>
        </w:tc>
        <w:tc>
          <w:tcPr>
            <w:tcW w:w="873" w:type="dxa"/>
          </w:tcPr>
          <w:p w14:paraId="2DF3AE6B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96" w:type="dxa"/>
            <w:vMerge w:val="restart"/>
          </w:tcPr>
          <w:p w14:paraId="78771C14" w14:textId="77777777" w:rsidR="00405F70" w:rsidRPr="00845AE6" w:rsidRDefault="00405F70" w:rsidP="00845AE6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0</w:t>
            </w:r>
          </w:p>
        </w:tc>
      </w:tr>
      <w:tr w:rsidR="00405F70" w:rsidRPr="00845AE6" w14:paraId="127A03F2" w14:textId="77777777" w:rsidTr="60E584BF">
        <w:tc>
          <w:tcPr>
            <w:tcW w:w="4065" w:type="dxa"/>
            <w:vMerge/>
          </w:tcPr>
          <w:p w14:paraId="38BFEEEE" w14:textId="77777777" w:rsidR="00405F70" w:rsidRPr="00845AE6" w:rsidRDefault="00405F70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5" w:type="dxa"/>
          </w:tcPr>
          <w:p w14:paraId="363DE027" w14:textId="77777777" w:rsidR="00405F70" w:rsidRPr="00845AE6" w:rsidRDefault="00405F70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</w:t>
            </w:r>
          </w:p>
        </w:tc>
        <w:tc>
          <w:tcPr>
            <w:tcW w:w="620" w:type="dxa"/>
          </w:tcPr>
          <w:p w14:paraId="7ECCFAC7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541" w:type="dxa"/>
          </w:tcPr>
          <w:p w14:paraId="18BD907E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3" w:type="dxa"/>
          </w:tcPr>
          <w:p w14:paraId="3B5CF057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96" w:type="dxa"/>
            <w:vMerge/>
          </w:tcPr>
          <w:p w14:paraId="777D06C7" w14:textId="77777777" w:rsidR="00405F70" w:rsidRPr="00845AE6" w:rsidRDefault="00405F70" w:rsidP="00845AE6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5F70" w:rsidRPr="00845AE6" w14:paraId="598F7E39" w14:textId="77777777" w:rsidTr="60E584BF">
        <w:tc>
          <w:tcPr>
            <w:tcW w:w="4065" w:type="dxa"/>
          </w:tcPr>
          <w:p w14:paraId="659C494C" w14:textId="77777777" w:rsidR="00405F70" w:rsidRPr="00845AE6" w:rsidRDefault="00405F70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tient Age</w:t>
            </w:r>
          </w:p>
        </w:tc>
        <w:tc>
          <w:tcPr>
            <w:tcW w:w="1605" w:type="dxa"/>
          </w:tcPr>
          <w:p w14:paraId="37B4D28F" w14:textId="77777777" w:rsidR="00405F70" w:rsidRPr="00845AE6" w:rsidRDefault="00405F70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</w:tcPr>
          <w:p w14:paraId="2EFE8BA5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541" w:type="dxa"/>
          </w:tcPr>
          <w:p w14:paraId="76400EA8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0.97-1.03)</w:t>
            </w:r>
          </w:p>
        </w:tc>
        <w:tc>
          <w:tcPr>
            <w:tcW w:w="873" w:type="dxa"/>
          </w:tcPr>
          <w:p w14:paraId="127F3B72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1196" w:type="dxa"/>
          </w:tcPr>
          <w:p w14:paraId="361833FF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405F70" w:rsidRPr="00845AE6" w14:paraId="4BD61DA4" w14:textId="77777777" w:rsidTr="60E584BF">
        <w:tc>
          <w:tcPr>
            <w:tcW w:w="4065" w:type="dxa"/>
          </w:tcPr>
          <w:p w14:paraId="7E6AECA6" w14:textId="77777777" w:rsidR="00405F70" w:rsidRPr="00845AE6" w:rsidRDefault="00405F70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 Gleason Score</w:t>
            </w:r>
          </w:p>
        </w:tc>
        <w:tc>
          <w:tcPr>
            <w:tcW w:w="1605" w:type="dxa"/>
          </w:tcPr>
          <w:p w14:paraId="67058BF2" w14:textId="77777777" w:rsidR="00405F70" w:rsidRPr="00845AE6" w:rsidRDefault="00405F70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</w:tcPr>
          <w:p w14:paraId="5AD6B5A1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541" w:type="dxa"/>
          </w:tcPr>
          <w:p w14:paraId="7A02BED9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(0.62-1.01)</w:t>
            </w:r>
          </w:p>
        </w:tc>
        <w:tc>
          <w:tcPr>
            <w:tcW w:w="873" w:type="dxa"/>
          </w:tcPr>
          <w:p w14:paraId="5660711C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196" w:type="dxa"/>
          </w:tcPr>
          <w:p w14:paraId="4CE016C3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405F70" w:rsidRPr="00845AE6" w14:paraId="79387830" w14:textId="77777777" w:rsidTr="60E584BF">
        <w:tc>
          <w:tcPr>
            <w:tcW w:w="4065" w:type="dxa"/>
          </w:tcPr>
          <w:p w14:paraId="305FB23A" w14:textId="77777777" w:rsidR="00405F70" w:rsidRPr="00845AE6" w:rsidRDefault="00405F70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Number of prior lines of Therapy</w:t>
            </w:r>
          </w:p>
        </w:tc>
        <w:tc>
          <w:tcPr>
            <w:tcW w:w="1605" w:type="dxa"/>
          </w:tcPr>
          <w:p w14:paraId="62453954" w14:textId="77777777" w:rsidR="00405F70" w:rsidRPr="00845AE6" w:rsidRDefault="00405F70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</w:tcPr>
          <w:p w14:paraId="14B538B0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541" w:type="dxa"/>
          </w:tcPr>
          <w:p w14:paraId="074C845E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 (0.88-1.17)</w:t>
            </w:r>
          </w:p>
        </w:tc>
        <w:tc>
          <w:tcPr>
            <w:tcW w:w="873" w:type="dxa"/>
          </w:tcPr>
          <w:p w14:paraId="1D7EC81E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1196" w:type="dxa"/>
          </w:tcPr>
          <w:p w14:paraId="23CFE2B1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405F70" w:rsidRPr="00845AE6" w14:paraId="217093F8" w14:textId="77777777" w:rsidTr="60E584BF">
        <w:tc>
          <w:tcPr>
            <w:tcW w:w="4065" w:type="dxa"/>
          </w:tcPr>
          <w:p w14:paraId="599F9908" w14:textId="167D0917" w:rsidR="00405F70" w:rsidRPr="00845AE6" w:rsidRDefault="00405F70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Lutetium-177–PSMA-617 Cycles</w:t>
            </w:r>
          </w:p>
        </w:tc>
        <w:tc>
          <w:tcPr>
            <w:tcW w:w="1605" w:type="dxa"/>
          </w:tcPr>
          <w:p w14:paraId="5ABEA27E" w14:textId="77777777" w:rsidR="00405F70" w:rsidRPr="00845AE6" w:rsidRDefault="00405F70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</w:tcPr>
          <w:p w14:paraId="5E6CACC4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541" w:type="dxa"/>
          </w:tcPr>
          <w:p w14:paraId="0A2CB1C0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 (0.49-0.67)</w:t>
            </w:r>
          </w:p>
        </w:tc>
        <w:tc>
          <w:tcPr>
            <w:tcW w:w="873" w:type="dxa"/>
          </w:tcPr>
          <w:p w14:paraId="6FABBE5B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196" w:type="dxa"/>
          </w:tcPr>
          <w:p w14:paraId="2AB29E53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405F70" w:rsidRPr="00845AE6" w14:paraId="676B5D08" w14:textId="77777777" w:rsidTr="60E584BF">
        <w:tc>
          <w:tcPr>
            <w:tcW w:w="4065" w:type="dxa"/>
          </w:tcPr>
          <w:p w14:paraId="2BBBEFCE" w14:textId="68184555" w:rsidR="00405F70" w:rsidRPr="00845AE6" w:rsidRDefault="00405F70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Metastases Before Lutetium-177–PSMA-617</w:t>
            </w:r>
          </w:p>
        </w:tc>
        <w:tc>
          <w:tcPr>
            <w:tcW w:w="1605" w:type="dxa"/>
          </w:tcPr>
          <w:p w14:paraId="63EB6B01" w14:textId="77777777" w:rsidR="00405F70" w:rsidRPr="00845AE6" w:rsidRDefault="00405F70" w:rsidP="00845AE6">
            <w:pPr>
              <w:adjustRightInd w:val="0"/>
              <w:spacing w:before="58" w:after="58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</w:tcPr>
          <w:p w14:paraId="5974F5E8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541" w:type="dxa"/>
          </w:tcPr>
          <w:p w14:paraId="770A9860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 (1.09-1.83)</w:t>
            </w:r>
          </w:p>
        </w:tc>
        <w:tc>
          <w:tcPr>
            <w:tcW w:w="873" w:type="dxa"/>
          </w:tcPr>
          <w:p w14:paraId="6C848592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196" w:type="dxa"/>
          </w:tcPr>
          <w:p w14:paraId="3305250E" w14:textId="77777777" w:rsidR="00405F70" w:rsidRPr="00845AE6" w:rsidRDefault="00405F70" w:rsidP="00845AE6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45AE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</w:tbl>
    <w:p w14:paraId="5831A88E" w14:textId="77777777" w:rsidR="00405F70" w:rsidRPr="00845AE6" w:rsidRDefault="00405F70" w:rsidP="00845AE6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785873A" w14:textId="77777777" w:rsidR="003B4404" w:rsidRPr="00845AE6" w:rsidRDefault="003B4404" w:rsidP="00845AE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CFF356B" w14:textId="77777777" w:rsidR="003B4404" w:rsidRPr="00845AE6" w:rsidRDefault="003B4404" w:rsidP="00845AE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3B4404" w:rsidRPr="00845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EA5AE" w14:textId="77777777" w:rsidR="00414096" w:rsidRDefault="00414096" w:rsidP="00A83C36">
      <w:r>
        <w:separator/>
      </w:r>
    </w:p>
  </w:endnote>
  <w:endnote w:type="continuationSeparator" w:id="0">
    <w:p w14:paraId="754CC484" w14:textId="77777777" w:rsidR="00414096" w:rsidRDefault="00414096" w:rsidP="00A83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41151" w14:textId="77777777" w:rsidR="00414096" w:rsidRDefault="00414096" w:rsidP="00A83C36">
      <w:r>
        <w:separator/>
      </w:r>
    </w:p>
  </w:footnote>
  <w:footnote w:type="continuationSeparator" w:id="0">
    <w:p w14:paraId="14751B33" w14:textId="77777777" w:rsidR="00414096" w:rsidRDefault="00414096" w:rsidP="00A83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C36"/>
    <w:rsid w:val="000956BD"/>
    <w:rsid w:val="00166B9D"/>
    <w:rsid w:val="001E3B8E"/>
    <w:rsid w:val="001F2D16"/>
    <w:rsid w:val="002315D3"/>
    <w:rsid w:val="002B6FB1"/>
    <w:rsid w:val="002D6840"/>
    <w:rsid w:val="002E7C1C"/>
    <w:rsid w:val="00352562"/>
    <w:rsid w:val="0036463C"/>
    <w:rsid w:val="003B4404"/>
    <w:rsid w:val="003D18F2"/>
    <w:rsid w:val="00405F70"/>
    <w:rsid w:val="00414096"/>
    <w:rsid w:val="004372AC"/>
    <w:rsid w:val="00456680"/>
    <w:rsid w:val="004B6710"/>
    <w:rsid w:val="004E2ABF"/>
    <w:rsid w:val="0050181B"/>
    <w:rsid w:val="00564315"/>
    <w:rsid w:val="006A0A68"/>
    <w:rsid w:val="008218D5"/>
    <w:rsid w:val="00845AE6"/>
    <w:rsid w:val="008A4C37"/>
    <w:rsid w:val="008B57A4"/>
    <w:rsid w:val="008F54C3"/>
    <w:rsid w:val="00A83C36"/>
    <w:rsid w:val="00AA6A0B"/>
    <w:rsid w:val="00AD4563"/>
    <w:rsid w:val="00AE7E27"/>
    <w:rsid w:val="00AF3F7E"/>
    <w:rsid w:val="00B617C4"/>
    <w:rsid w:val="00B765EC"/>
    <w:rsid w:val="00BB0120"/>
    <w:rsid w:val="00C872E0"/>
    <w:rsid w:val="00CA4DD2"/>
    <w:rsid w:val="00D20290"/>
    <w:rsid w:val="00D718A9"/>
    <w:rsid w:val="00E2709D"/>
    <w:rsid w:val="00E73F5D"/>
    <w:rsid w:val="00EE4DC1"/>
    <w:rsid w:val="00EF10FD"/>
    <w:rsid w:val="00EF7295"/>
    <w:rsid w:val="00F4046C"/>
    <w:rsid w:val="00FE7E98"/>
    <w:rsid w:val="14954697"/>
    <w:rsid w:val="3076127E"/>
    <w:rsid w:val="60E584BF"/>
    <w:rsid w:val="7AE8F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CDB60"/>
  <w15:chartTrackingRefBased/>
  <w15:docId w15:val="{3DC57B80-6D68-1142-87D8-B53CFF03A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3C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3C36"/>
  </w:style>
  <w:style w:type="paragraph" w:styleId="Footer">
    <w:name w:val="footer"/>
    <w:basedOn w:val="Normal"/>
    <w:link w:val="FooterChar"/>
    <w:uiPriority w:val="99"/>
    <w:unhideWhenUsed/>
    <w:rsid w:val="00A83C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C36"/>
  </w:style>
  <w:style w:type="character" w:styleId="PlaceholderText">
    <w:name w:val="Placeholder Text"/>
    <w:basedOn w:val="DefaultParagraphFont"/>
    <w:uiPriority w:val="99"/>
    <w:semiHidden/>
    <w:rsid w:val="003B440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Gerke</dc:creator>
  <cp:keywords/>
  <dc:description/>
  <cp:lastModifiedBy>Margo Gerke</cp:lastModifiedBy>
  <cp:revision>5</cp:revision>
  <dcterms:created xsi:type="dcterms:W3CDTF">2025-10-09T20:58:00Z</dcterms:created>
  <dcterms:modified xsi:type="dcterms:W3CDTF">2025-10-15T20:02:00Z</dcterms:modified>
</cp:coreProperties>
</file>